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0F203" w14:textId="13A6D9C0" w:rsidR="003574D4" w:rsidRDefault="00B73596" w:rsidP="003574D4">
      <w:pPr>
        <w:pStyle w:val="AuthorList"/>
        <w:rPr>
          <w:sz w:val="32"/>
          <w:szCs w:val="32"/>
        </w:rPr>
      </w:pPr>
      <w:r>
        <w:rPr>
          <w:sz w:val="32"/>
          <w:szCs w:val="32"/>
        </w:rPr>
        <w:t>Supplementary Materials</w:t>
      </w:r>
    </w:p>
    <w:p w14:paraId="1D80AC85" w14:textId="2818A50F" w:rsidR="003574D4" w:rsidRDefault="003574D4" w:rsidP="003574D4">
      <w:pPr>
        <w:pStyle w:val="AuthorList"/>
        <w:rPr>
          <w:sz w:val="32"/>
          <w:szCs w:val="32"/>
        </w:rPr>
      </w:pPr>
      <w:r w:rsidRPr="00B6552A">
        <w:rPr>
          <w:sz w:val="32"/>
          <w:szCs w:val="32"/>
        </w:rPr>
        <w:t>COMPUTATIONAL IDENTIFICATION OF</w:t>
      </w:r>
      <w:r>
        <w:rPr>
          <w:sz w:val="32"/>
          <w:szCs w:val="32"/>
        </w:rPr>
        <w:t xml:space="preserve"> </w:t>
      </w:r>
      <w:r w:rsidRPr="00B6552A">
        <w:rPr>
          <w:sz w:val="32"/>
          <w:szCs w:val="32"/>
        </w:rPr>
        <w:t>ANTIBODY-BINDING EPITOPES FROM MIMOTOPE DATASETS</w:t>
      </w:r>
    </w:p>
    <w:p w14:paraId="6C6721E9" w14:textId="77777777" w:rsidR="003574D4" w:rsidRPr="00B6552A" w:rsidRDefault="003574D4" w:rsidP="003574D4">
      <w:pPr>
        <w:pStyle w:val="AuthorList"/>
      </w:pPr>
      <w:r>
        <w:t>Rang Li</w:t>
      </w:r>
      <w:r w:rsidRPr="00A545C6">
        <w:rPr>
          <w:vertAlign w:val="superscript"/>
        </w:rPr>
        <w:t>1</w:t>
      </w:r>
      <w:r w:rsidRPr="00376CC5">
        <w:t xml:space="preserve">, </w:t>
      </w:r>
      <w:r w:rsidRPr="00B6552A">
        <w:t>Sabrina Wilderotter</w:t>
      </w:r>
      <w:r>
        <w:rPr>
          <w:vertAlign w:val="superscript"/>
        </w:rPr>
        <w:t>1</w:t>
      </w:r>
      <w:r w:rsidRPr="00376CC5">
        <w:t xml:space="preserve">, </w:t>
      </w:r>
      <w:r>
        <w:t>Madison Stoddard</w:t>
      </w:r>
      <w:r w:rsidRPr="00A545C6">
        <w:rPr>
          <w:vertAlign w:val="superscript"/>
        </w:rPr>
        <w:t>2</w:t>
      </w:r>
      <w:r>
        <w:t>, Debra Van Egeren</w:t>
      </w:r>
      <w:r>
        <w:rPr>
          <w:vertAlign w:val="superscript"/>
        </w:rPr>
        <w:t>3</w:t>
      </w:r>
      <w:r>
        <w:t>, Arijit Chakravarty</w:t>
      </w:r>
      <w:r>
        <w:rPr>
          <w:vertAlign w:val="superscript"/>
        </w:rPr>
        <w:t>2</w:t>
      </w:r>
      <w:r>
        <w:t>, Diane Joseph-McCarthy</w:t>
      </w:r>
      <w:r>
        <w:rPr>
          <w:vertAlign w:val="superscript"/>
        </w:rPr>
        <w:t>1</w:t>
      </w:r>
      <w:r>
        <w:t>*</w:t>
      </w:r>
    </w:p>
    <w:p w14:paraId="4B8CDF4E" w14:textId="77777777" w:rsidR="003574D4" w:rsidRPr="00376CC5" w:rsidRDefault="003574D4" w:rsidP="003574D4">
      <w:pPr>
        <w:spacing w:before="240"/>
        <w:rPr>
          <w:rFonts w:cs="Times New Roman"/>
          <w:b/>
        </w:rPr>
      </w:pPr>
      <w:r w:rsidRPr="00376CC5">
        <w:rPr>
          <w:rFonts w:cs="Times New Roman"/>
          <w:vertAlign w:val="superscript"/>
        </w:rPr>
        <w:t>1</w:t>
      </w:r>
      <w:r>
        <w:rPr>
          <w:rFonts w:cs="Times New Roman"/>
        </w:rPr>
        <w:t>Department of Biomedical Engineering</w:t>
      </w:r>
      <w:r w:rsidRPr="00376CC5">
        <w:rPr>
          <w:rFonts w:cs="Times New Roman"/>
        </w:rPr>
        <w:t xml:space="preserve">, </w:t>
      </w:r>
      <w:r>
        <w:rPr>
          <w:rFonts w:cs="Times New Roman"/>
        </w:rPr>
        <w:t>Boston University, Boston</w:t>
      </w:r>
      <w:r w:rsidRPr="00376CC5">
        <w:rPr>
          <w:rFonts w:cs="Times New Roman"/>
        </w:rPr>
        <w:t xml:space="preserve">, </w:t>
      </w:r>
      <w:r>
        <w:rPr>
          <w:rFonts w:cs="Times New Roman"/>
        </w:rPr>
        <w:t>MA</w:t>
      </w:r>
      <w:r w:rsidRPr="00376CC5">
        <w:rPr>
          <w:rFonts w:cs="Times New Roman"/>
        </w:rPr>
        <w:t>,</w:t>
      </w:r>
      <w:r>
        <w:rPr>
          <w:rFonts w:cs="Times New Roman"/>
        </w:rPr>
        <w:t xml:space="preserve"> USA</w:t>
      </w:r>
    </w:p>
    <w:p w14:paraId="765F9052" w14:textId="77777777" w:rsidR="003574D4" w:rsidRDefault="003574D4" w:rsidP="003574D4">
      <w:pPr>
        <w:rPr>
          <w:rFonts w:cs="Times New Roman"/>
        </w:rPr>
      </w:pPr>
      <w:r w:rsidRPr="00376CC5">
        <w:rPr>
          <w:rFonts w:cs="Times New Roman"/>
          <w:vertAlign w:val="superscript"/>
        </w:rPr>
        <w:t>2</w:t>
      </w:r>
      <w:r w:rsidRPr="00B6552A">
        <w:rPr>
          <w:rFonts w:cs="Times New Roman"/>
        </w:rPr>
        <w:t>Fractal Therapeutics</w:t>
      </w:r>
      <w:r>
        <w:rPr>
          <w:rFonts w:cs="Times New Roman"/>
        </w:rPr>
        <w:t xml:space="preserve"> Inc.</w:t>
      </w:r>
      <w:r w:rsidRPr="00376CC5">
        <w:rPr>
          <w:rFonts w:cs="Times New Roman"/>
        </w:rPr>
        <w:t xml:space="preserve">, </w:t>
      </w:r>
      <w:r>
        <w:rPr>
          <w:rFonts w:cs="Times New Roman"/>
        </w:rPr>
        <w:t>Cambridge</w:t>
      </w:r>
      <w:r w:rsidRPr="00376CC5">
        <w:rPr>
          <w:rFonts w:cs="Times New Roman"/>
        </w:rPr>
        <w:t xml:space="preserve">, </w:t>
      </w:r>
      <w:r>
        <w:rPr>
          <w:rFonts w:cs="Times New Roman"/>
        </w:rPr>
        <w:t>MA</w:t>
      </w:r>
      <w:r w:rsidRPr="00376CC5">
        <w:rPr>
          <w:rFonts w:cs="Times New Roman"/>
        </w:rPr>
        <w:t xml:space="preserve">, </w:t>
      </w:r>
      <w:r>
        <w:rPr>
          <w:rFonts w:cs="Times New Roman"/>
        </w:rPr>
        <w:t>USA</w:t>
      </w:r>
    </w:p>
    <w:p w14:paraId="4B308396" w14:textId="77777777" w:rsidR="003574D4" w:rsidRPr="00B6552A" w:rsidRDefault="003574D4" w:rsidP="003574D4">
      <w:pPr>
        <w:rPr>
          <w:rFonts w:cs="Times New Roman"/>
          <w:b/>
        </w:rPr>
      </w:pPr>
      <w:r>
        <w:rPr>
          <w:rFonts w:cs="Times New Roman"/>
          <w:vertAlign w:val="superscript"/>
        </w:rPr>
        <w:t>3</w:t>
      </w:r>
      <w:r>
        <w:rPr>
          <w:rFonts w:cs="Times New Roman"/>
        </w:rPr>
        <w:t>Stanford Cancer Institute, Stanford University School of Medicine, Stanford, CA, USA</w:t>
      </w:r>
    </w:p>
    <w:p w14:paraId="1F34FD9E" w14:textId="77777777" w:rsidR="003574D4" w:rsidRPr="00376CC5" w:rsidRDefault="003574D4" w:rsidP="003574D4">
      <w:pPr>
        <w:spacing w:before="240"/>
        <w:rPr>
          <w:rFonts w:cs="Times New Roman"/>
          <w:b/>
        </w:rPr>
      </w:pPr>
      <w:r w:rsidRPr="00376CC5">
        <w:rPr>
          <w:rFonts w:cs="Times New Roman"/>
          <w:b/>
        </w:rPr>
        <w:t xml:space="preserve">* Correspondence: </w:t>
      </w:r>
      <w:r w:rsidRPr="00376CC5">
        <w:rPr>
          <w:rFonts w:cs="Times New Roman"/>
          <w:b/>
        </w:rPr>
        <w:br/>
      </w:r>
      <w:r>
        <w:rPr>
          <w:rFonts w:cs="Times New Roman"/>
        </w:rPr>
        <w:t xml:space="preserve">Diane </w:t>
      </w:r>
      <w:proofErr w:type="spellStart"/>
      <w:r>
        <w:rPr>
          <w:rFonts w:cs="Times New Roman"/>
        </w:rPr>
        <w:t>Joseph-McCarthy</w:t>
      </w:r>
      <w:proofErr w:type="spellEnd"/>
      <w:r w:rsidRPr="00376CC5">
        <w:rPr>
          <w:rFonts w:cs="Times New Roman"/>
        </w:rPr>
        <w:br/>
      </w:r>
      <w:r>
        <w:rPr>
          <w:rFonts w:cs="Times New Roman"/>
        </w:rPr>
        <w:t>djosephm</w:t>
      </w:r>
      <w:r w:rsidRPr="00376CC5">
        <w:rPr>
          <w:rFonts w:cs="Times New Roman"/>
        </w:rPr>
        <w:t>@</w:t>
      </w:r>
      <w:r>
        <w:rPr>
          <w:rFonts w:cs="Times New Roman"/>
        </w:rPr>
        <w:t>bu</w:t>
      </w:r>
      <w:r w:rsidRPr="00376CC5">
        <w:rPr>
          <w:rFonts w:cs="Times New Roman"/>
        </w:rPr>
        <w:t>.edu</w:t>
      </w:r>
    </w:p>
    <w:p w14:paraId="4EF24DFF" w14:textId="3A0624A6" w:rsidR="003574D4" w:rsidRPr="00376CC5" w:rsidRDefault="003574D4" w:rsidP="003574D4">
      <w:pPr>
        <w:pStyle w:val="AuthorList"/>
      </w:pPr>
      <w:r w:rsidRPr="00376CC5">
        <w:t xml:space="preserve">Keywords: </w:t>
      </w:r>
      <w:r>
        <w:t>conformational epitope</w:t>
      </w:r>
      <w:r w:rsidRPr="00376CC5">
        <w:t xml:space="preserve">, </w:t>
      </w:r>
      <w:r>
        <w:t>mimotopes</w:t>
      </w:r>
      <w:r w:rsidRPr="00376CC5">
        <w:t xml:space="preserve">, </w:t>
      </w:r>
      <w:r>
        <w:t xml:space="preserve">structure-based mimotope mapping, </w:t>
      </w:r>
      <w:r w:rsidR="00157884">
        <w:t>antigen-antibody binding site prediction, immunodiagnostics design</w:t>
      </w:r>
    </w:p>
    <w:p w14:paraId="61DBADBC" w14:textId="77777777" w:rsidR="003574D4" w:rsidRDefault="003574D4">
      <w:pPr>
        <w:rPr>
          <w:b/>
          <w:bCs/>
        </w:rPr>
      </w:pPr>
    </w:p>
    <w:p w14:paraId="0D95992F" w14:textId="50B7592D" w:rsidR="003574D4" w:rsidRDefault="003574D4">
      <w:pPr>
        <w:rPr>
          <w:b/>
          <w:bCs/>
        </w:rPr>
      </w:pPr>
      <w:r>
        <w:rPr>
          <w:b/>
          <w:bCs/>
        </w:rPr>
        <w:br w:type="page"/>
      </w:r>
    </w:p>
    <w:p w14:paraId="705AE2BC" w14:textId="08FA838E" w:rsidR="0077612F" w:rsidRPr="0028776D" w:rsidRDefault="0028776D">
      <w:pPr>
        <w:rPr>
          <w:b/>
          <w:bCs/>
        </w:rPr>
      </w:pPr>
      <w:r w:rsidRPr="0028776D">
        <w:rPr>
          <w:b/>
          <w:bCs/>
        </w:rPr>
        <w:lastRenderedPageBreak/>
        <w:t xml:space="preserve">Table S1.  Mimotope set and corresponding protein structure used as the training </w:t>
      </w:r>
      <w:proofErr w:type="gramStart"/>
      <w:r w:rsidRPr="0028776D">
        <w:rPr>
          <w:b/>
          <w:bCs/>
        </w:rPr>
        <w:t>set</w:t>
      </w:r>
      <w:proofErr w:type="gramEnd"/>
    </w:p>
    <w:p w14:paraId="05FBA72D" w14:textId="77777777" w:rsidR="0028776D" w:rsidRDefault="0028776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8776D" w14:paraId="09F54251" w14:textId="77777777" w:rsidTr="00F31CA2">
        <w:tc>
          <w:tcPr>
            <w:tcW w:w="4675" w:type="dxa"/>
          </w:tcPr>
          <w:p w14:paraId="4A184253" w14:textId="77777777" w:rsidR="0028776D" w:rsidRDefault="0028776D" w:rsidP="00F31CA2">
            <w:r>
              <w:t>PDB identifier</w:t>
            </w:r>
          </w:p>
        </w:tc>
        <w:tc>
          <w:tcPr>
            <w:tcW w:w="4675" w:type="dxa"/>
          </w:tcPr>
          <w:p w14:paraId="1FB5511B" w14:textId="28D773F4" w:rsidR="0028776D" w:rsidRDefault="0028776D" w:rsidP="00F31CA2">
            <w:r>
              <w:t>Mimotope set</w:t>
            </w:r>
          </w:p>
        </w:tc>
      </w:tr>
      <w:tr w:rsidR="0028776D" w14:paraId="485F3CA4" w14:textId="77777777" w:rsidTr="00F31CA2">
        <w:tc>
          <w:tcPr>
            <w:tcW w:w="4675" w:type="dxa"/>
          </w:tcPr>
          <w:p w14:paraId="20FDD82C" w14:textId="77777777" w:rsidR="0028776D" w:rsidRDefault="0028776D" w:rsidP="00F31CA2"/>
        </w:tc>
        <w:tc>
          <w:tcPr>
            <w:tcW w:w="4675" w:type="dxa"/>
          </w:tcPr>
          <w:p w14:paraId="455AD30C" w14:textId="77777777" w:rsidR="0028776D" w:rsidRDefault="0028776D" w:rsidP="00F31CA2"/>
        </w:tc>
      </w:tr>
      <w:tr w:rsidR="0028776D" w14:paraId="5AAC9935" w14:textId="77777777" w:rsidTr="00F31CA2">
        <w:tc>
          <w:tcPr>
            <w:tcW w:w="4675" w:type="dxa"/>
          </w:tcPr>
          <w:p w14:paraId="08A62BC9" w14:textId="77777777" w:rsidR="0028776D" w:rsidRDefault="0028776D" w:rsidP="00F31CA2">
            <w:r>
              <w:t>1JRH</w:t>
            </w:r>
          </w:p>
        </w:tc>
        <w:tc>
          <w:tcPr>
            <w:tcW w:w="4675" w:type="dxa"/>
          </w:tcPr>
          <w:p w14:paraId="69EA6714" w14:textId="77777777" w:rsidR="0028776D" w:rsidRDefault="0028776D" w:rsidP="00F31CA2">
            <w:r>
              <w:t>EHKWY</w:t>
            </w:r>
          </w:p>
          <w:p w14:paraId="608158C8" w14:textId="77777777" w:rsidR="0028776D" w:rsidRDefault="0028776D" w:rsidP="00F31CA2">
            <w:r>
              <w:t>GVKSY</w:t>
            </w:r>
          </w:p>
          <w:p w14:paraId="5D37EDC9" w14:textId="77777777" w:rsidR="0028776D" w:rsidRDefault="0028776D" w:rsidP="00F31CA2">
            <w:r>
              <w:t>ENKWY</w:t>
            </w:r>
          </w:p>
          <w:p w14:paraId="45AA1EE5" w14:textId="77777777" w:rsidR="0028776D" w:rsidRDefault="0028776D" w:rsidP="00F31CA2">
            <w:r>
              <w:t>EAKSY</w:t>
            </w:r>
          </w:p>
          <w:p w14:paraId="2A702018" w14:textId="77777777" w:rsidR="0028776D" w:rsidRDefault="0028776D" w:rsidP="00F31CA2">
            <w:r>
              <w:t>EEKRH</w:t>
            </w:r>
          </w:p>
          <w:p w14:paraId="2A8BF796" w14:textId="77777777" w:rsidR="0028776D" w:rsidRDefault="0028776D" w:rsidP="00F31CA2">
            <w:r>
              <w:t>QAKSY</w:t>
            </w:r>
          </w:p>
          <w:p w14:paraId="56A5F82D" w14:textId="77777777" w:rsidR="0028776D" w:rsidRDefault="0028776D" w:rsidP="00F31CA2">
            <w:r>
              <w:t>AVKEY</w:t>
            </w:r>
          </w:p>
          <w:p w14:paraId="382EC983" w14:textId="77777777" w:rsidR="0028776D" w:rsidRDefault="0028776D" w:rsidP="00F31CA2">
            <w:r>
              <w:t>QAKEY</w:t>
            </w:r>
          </w:p>
          <w:p w14:paraId="75F58765" w14:textId="77777777" w:rsidR="0028776D" w:rsidRDefault="0028776D" w:rsidP="00F31CA2">
            <w:r>
              <w:t>EAKNY</w:t>
            </w:r>
          </w:p>
          <w:p w14:paraId="6758219A" w14:textId="77777777" w:rsidR="0028776D" w:rsidRDefault="0028776D" w:rsidP="00F31CA2">
            <w:r>
              <w:t xml:space="preserve">EGKWY </w:t>
            </w:r>
          </w:p>
          <w:p w14:paraId="3B0E1126" w14:textId="77777777" w:rsidR="0028776D" w:rsidRDefault="0028776D" w:rsidP="00F31CA2">
            <w:r>
              <w:t xml:space="preserve">EVKSY </w:t>
            </w:r>
          </w:p>
          <w:p w14:paraId="25B4B07A" w14:textId="77777777" w:rsidR="0028776D" w:rsidRDefault="0028776D" w:rsidP="00F31CA2">
            <w:r>
              <w:t xml:space="preserve">ETKVY </w:t>
            </w:r>
          </w:p>
          <w:p w14:paraId="1FE311B6" w14:textId="77777777" w:rsidR="0028776D" w:rsidRDefault="0028776D" w:rsidP="00F31CA2">
            <w:r>
              <w:t xml:space="preserve">EEKSY </w:t>
            </w:r>
          </w:p>
          <w:p w14:paraId="652B4157" w14:textId="77777777" w:rsidR="0028776D" w:rsidRDefault="0028776D" w:rsidP="00F31CA2">
            <w:r>
              <w:t xml:space="preserve">EHKVY </w:t>
            </w:r>
          </w:p>
          <w:p w14:paraId="477698B9" w14:textId="77777777" w:rsidR="0028776D" w:rsidRDefault="0028776D" w:rsidP="00F31CA2">
            <w:r>
              <w:t xml:space="preserve">EQKFY </w:t>
            </w:r>
          </w:p>
          <w:p w14:paraId="2BCDBD30" w14:textId="77777777" w:rsidR="0028776D" w:rsidRDefault="0028776D" w:rsidP="00F31CA2">
            <w:r>
              <w:t xml:space="preserve">EMKTY </w:t>
            </w:r>
          </w:p>
          <w:p w14:paraId="0EDF94F6" w14:textId="77777777" w:rsidR="0028776D" w:rsidRDefault="0028776D" w:rsidP="00F31CA2">
            <w:r>
              <w:t xml:space="preserve">KVKNY </w:t>
            </w:r>
          </w:p>
          <w:p w14:paraId="32624F86" w14:textId="77777777" w:rsidR="0028776D" w:rsidRDefault="0028776D" w:rsidP="00F31CA2">
            <w:r>
              <w:t xml:space="preserve">MNKWH </w:t>
            </w:r>
          </w:p>
          <w:p w14:paraId="00919D54" w14:textId="77777777" w:rsidR="0028776D" w:rsidRDefault="0028776D" w:rsidP="00F31CA2">
            <w:r>
              <w:t xml:space="preserve">GVKIH </w:t>
            </w:r>
          </w:p>
          <w:p w14:paraId="6D4D443A" w14:textId="77777777" w:rsidR="0028776D" w:rsidRDefault="0028776D" w:rsidP="00F31CA2">
            <w:r>
              <w:t xml:space="preserve">GLKTY </w:t>
            </w:r>
          </w:p>
          <w:p w14:paraId="483F656C" w14:textId="77777777" w:rsidR="0028776D" w:rsidRDefault="0028776D" w:rsidP="00F31CA2">
            <w:r>
              <w:t xml:space="preserve">SVKSY </w:t>
            </w:r>
          </w:p>
          <w:p w14:paraId="4322CB75" w14:textId="77777777" w:rsidR="0028776D" w:rsidRDefault="0028776D" w:rsidP="00F31CA2">
            <w:r>
              <w:t xml:space="preserve">IAKSY </w:t>
            </w:r>
          </w:p>
          <w:p w14:paraId="28E41E93" w14:textId="77777777" w:rsidR="0028776D" w:rsidRDefault="0028776D" w:rsidP="00F31CA2">
            <w:r>
              <w:t xml:space="preserve">LVKTY </w:t>
            </w:r>
          </w:p>
          <w:p w14:paraId="5275A36D" w14:textId="77777777" w:rsidR="0028776D" w:rsidRDefault="0028776D" w:rsidP="00F31CA2">
            <w:r>
              <w:t xml:space="preserve">YGVKN </w:t>
            </w:r>
          </w:p>
          <w:p w14:paraId="060B6504" w14:textId="77777777" w:rsidR="0028776D" w:rsidRDefault="0028776D" w:rsidP="00F31CA2">
            <w:r>
              <w:t xml:space="preserve">YGTKN </w:t>
            </w:r>
          </w:p>
          <w:p w14:paraId="7E2F0AD0" w14:textId="77777777" w:rsidR="0028776D" w:rsidRDefault="0028776D" w:rsidP="00F31CA2">
            <w:r>
              <w:t xml:space="preserve">YGYKN </w:t>
            </w:r>
          </w:p>
          <w:p w14:paraId="6DBECEE3" w14:textId="77777777" w:rsidR="0028776D" w:rsidRDefault="0028776D" w:rsidP="00F31CA2">
            <w:r>
              <w:t xml:space="preserve">HGVKN </w:t>
            </w:r>
          </w:p>
          <w:p w14:paraId="4C13C816" w14:textId="77777777" w:rsidR="0028776D" w:rsidRDefault="0028776D" w:rsidP="00F31CA2">
            <w:r>
              <w:t xml:space="preserve">YGHKN </w:t>
            </w:r>
          </w:p>
          <w:p w14:paraId="2DEFC3F1" w14:textId="77777777" w:rsidR="0028776D" w:rsidRDefault="0028776D" w:rsidP="00F31CA2">
            <w:r>
              <w:t xml:space="preserve">YGLKN </w:t>
            </w:r>
          </w:p>
          <w:p w14:paraId="623CC71F" w14:textId="77777777" w:rsidR="0028776D" w:rsidRDefault="0028776D" w:rsidP="00F31CA2">
            <w:r>
              <w:t xml:space="preserve">HGLKN </w:t>
            </w:r>
          </w:p>
          <w:p w14:paraId="50AFD08B" w14:textId="77777777" w:rsidR="0028776D" w:rsidRDefault="0028776D" w:rsidP="00F31CA2">
            <w:r>
              <w:t xml:space="preserve">NSPWR </w:t>
            </w:r>
          </w:p>
          <w:p w14:paraId="03E04E00" w14:textId="77777777" w:rsidR="0028776D" w:rsidRDefault="0028776D" w:rsidP="00F31CA2">
            <w:r>
              <w:t xml:space="preserve">NGGWR </w:t>
            </w:r>
          </w:p>
          <w:p w14:paraId="4F1CFFE2" w14:textId="77777777" w:rsidR="0028776D" w:rsidRDefault="0028776D" w:rsidP="00F31CA2">
            <w:r>
              <w:t xml:space="preserve">NSPWL </w:t>
            </w:r>
          </w:p>
          <w:p w14:paraId="26916F8C" w14:textId="77777777" w:rsidR="0028776D" w:rsidRDefault="0028776D" w:rsidP="00F31CA2">
            <w:r>
              <w:t xml:space="preserve">NTPWS </w:t>
            </w:r>
          </w:p>
          <w:p w14:paraId="34711DA9" w14:textId="77777777" w:rsidR="0028776D" w:rsidRDefault="0028776D" w:rsidP="00F31CA2">
            <w:r>
              <w:t xml:space="preserve">NAPWT </w:t>
            </w:r>
          </w:p>
          <w:p w14:paraId="728BA107" w14:textId="77777777" w:rsidR="0028776D" w:rsidRDefault="0028776D" w:rsidP="00F31CA2">
            <w:r>
              <w:t xml:space="preserve">NGPWK </w:t>
            </w:r>
          </w:p>
          <w:p w14:paraId="71AD7211" w14:textId="77777777" w:rsidR="0028776D" w:rsidRDefault="0028776D" w:rsidP="00F31CA2">
            <w:r>
              <w:t xml:space="preserve">NPRWQ </w:t>
            </w:r>
          </w:p>
          <w:p w14:paraId="25FDDF01" w14:textId="77777777" w:rsidR="0028776D" w:rsidRDefault="0028776D" w:rsidP="00F31CA2">
            <w:r>
              <w:t xml:space="preserve">NSPWV </w:t>
            </w:r>
          </w:p>
          <w:p w14:paraId="1760E156" w14:textId="77777777" w:rsidR="0028776D" w:rsidRDefault="0028776D" w:rsidP="00F31CA2">
            <w:r>
              <w:t xml:space="preserve">NSPWA </w:t>
            </w:r>
          </w:p>
          <w:p w14:paraId="7AB16E04" w14:textId="77777777" w:rsidR="0028776D" w:rsidRDefault="0028776D" w:rsidP="00F31CA2">
            <w:r>
              <w:t xml:space="preserve">NSPWS </w:t>
            </w:r>
          </w:p>
          <w:p w14:paraId="03D67E20" w14:textId="77777777" w:rsidR="0028776D" w:rsidRDefault="0028776D" w:rsidP="00F31CA2">
            <w:r>
              <w:t xml:space="preserve">NSPWF </w:t>
            </w:r>
          </w:p>
          <w:p w14:paraId="56B1500A" w14:textId="77777777" w:rsidR="0028776D" w:rsidRDefault="0028776D" w:rsidP="00F31CA2">
            <w:r>
              <w:t xml:space="preserve">NTPWV </w:t>
            </w:r>
          </w:p>
          <w:p w14:paraId="6B58753C" w14:textId="77777777" w:rsidR="0028776D" w:rsidRDefault="0028776D" w:rsidP="00F31CA2">
            <w:r>
              <w:t xml:space="preserve">NAPPN </w:t>
            </w:r>
          </w:p>
          <w:p w14:paraId="3B966453" w14:textId="77777777" w:rsidR="0028776D" w:rsidRDefault="0028776D" w:rsidP="00F31CA2">
            <w:r>
              <w:t xml:space="preserve">NAPWE </w:t>
            </w:r>
          </w:p>
          <w:p w14:paraId="1393A2CA" w14:textId="77777777" w:rsidR="0028776D" w:rsidRDefault="0028776D" w:rsidP="00F31CA2">
            <w:r>
              <w:t xml:space="preserve">NGPWV </w:t>
            </w:r>
          </w:p>
          <w:p w14:paraId="21D8E2AC" w14:textId="77777777" w:rsidR="0028776D" w:rsidRDefault="0028776D" w:rsidP="00F31CA2">
            <w:r>
              <w:lastRenderedPageBreak/>
              <w:t xml:space="preserve">NGPWR </w:t>
            </w:r>
          </w:p>
          <w:p w14:paraId="187C984F" w14:textId="77777777" w:rsidR="0028776D" w:rsidRDefault="0028776D" w:rsidP="00F31CA2">
            <w:r>
              <w:t xml:space="preserve">NSVFH </w:t>
            </w:r>
          </w:p>
          <w:p w14:paraId="7EEBCE89" w14:textId="77777777" w:rsidR="0028776D" w:rsidRDefault="0028776D" w:rsidP="00F31CA2">
            <w:r>
              <w:t xml:space="preserve">NPSWS </w:t>
            </w:r>
          </w:p>
          <w:p w14:paraId="375F54AE" w14:textId="77777777" w:rsidR="0028776D" w:rsidRDefault="0028776D" w:rsidP="00F31CA2">
            <w:r>
              <w:t xml:space="preserve">NPTWT </w:t>
            </w:r>
          </w:p>
          <w:p w14:paraId="5F407B3D" w14:textId="77777777" w:rsidR="0028776D" w:rsidRDefault="0028776D" w:rsidP="00F31CA2">
            <w:r>
              <w:t xml:space="preserve">NPTWQ </w:t>
            </w:r>
          </w:p>
          <w:p w14:paraId="47C4BFCE" w14:textId="77777777" w:rsidR="0028776D" w:rsidRDefault="0028776D" w:rsidP="00F31CA2">
            <w:r>
              <w:t xml:space="preserve">NPTYR </w:t>
            </w:r>
          </w:p>
          <w:p w14:paraId="61FF2A36" w14:textId="77777777" w:rsidR="0028776D" w:rsidRDefault="0028776D" w:rsidP="00F31CA2">
            <w:r>
              <w:t xml:space="preserve">NPAYR </w:t>
            </w:r>
          </w:p>
          <w:p w14:paraId="1503346F" w14:textId="77777777" w:rsidR="0028776D" w:rsidRDefault="0028776D" w:rsidP="00F31CA2">
            <w:r>
              <w:t xml:space="preserve">NPGWV </w:t>
            </w:r>
          </w:p>
          <w:p w14:paraId="36FF3F7F" w14:textId="77777777" w:rsidR="0028776D" w:rsidRDefault="0028776D" w:rsidP="00F31CA2">
            <w:r>
              <w:t xml:space="preserve">NPRWM </w:t>
            </w:r>
          </w:p>
          <w:p w14:paraId="7933B550" w14:textId="77777777" w:rsidR="0028776D" w:rsidRDefault="0028776D" w:rsidP="00F31CA2">
            <w:r>
              <w:t xml:space="preserve">NGLWT </w:t>
            </w:r>
          </w:p>
          <w:p w14:paraId="4FBFB785" w14:textId="77777777" w:rsidR="0028776D" w:rsidRDefault="0028776D" w:rsidP="00F31CA2">
            <w:r>
              <w:t xml:space="preserve">NGDYE </w:t>
            </w:r>
          </w:p>
          <w:p w14:paraId="08F05418" w14:textId="77777777" w:rsidR="0028776D" w:rsidRDefault="0028776D" w:rsidP="00F31CA2">
            <w:r>
              <w:t xml:space="preserve">NGSWR </w:t>
            </w:r>
          </w:p>
          <w:p w14:paraId="06D6C9FB" w14:textId="77777777" w:rsidR="0028776D" w:rsidRDefault="0028776D" w:rsidP="00F31CA2">
            <w:r>
              <w:t xml:space="preserve">NGYYE </w:t>
            </w:r>
          </w:p>
          <w:p w14:paraId="790F4A91" w14:textId="77777777" w:rsidR="0028776D" w:rsidRDefault="0028776D" w:rsidP="00F31CA2">
            <w:r>
              <w:t>NGTWR</w:t>
            </w:r>
          </w:p>
        </w:tc>
      </w:tr>
      <w:tr w:rsidR="0028776D" w14:paraId="47B6BEAC" w14:textId="77777777" w:rsidTr="00F31CA2">
        <w:tc>
          <w:tcPr>
            <w:tcW w:w="4675" w:type="dxa"/>
          </w:tcPr>
          <w:p w14:paraId="2A7E5BE6" w14:textId="77777777" w:rsidR="0028776D" w:rsidRDefault="0028776D" w:rsidP="00F31CA2">
            <w:r>
              <w:lastRenderedPageBreak/>
              <w:t>1BJ1</w:t>
            </w:r>
          </w:p>
        </w:tc>
        <w:tc>
          <w:tcPr>
            <w:tcW w:w="4675" w:type="dxa"/>
          </w:tcPr>
          <w:p w14:paraId="4C9851A2" w14:textId="77777777" w:rsidR="0028776D" w:rsidRDefault="0028776D" w:rsidP="00F31CA2">
            <w:r>
              <w:t>YDFTHY</w:t>
            </w:r>
          </w:p>
          <w:p w14:paraId="0A808DD8" w14:textId="77777777" w:rsidR="0028776D" w:rsidRDefault="0028776D" w:rsidP="00F31CA2">
            <w:r>
              <w:t>YEFQHY</w:t>
            </w:r>
          </w:p>
          <w:p w14:paraId="00CE50B8" w14:textId="77777777" w:rsidR="0028776D" w:rsidRDefault="0028776D" w:rsidP="00F31CA2">
            <w:r>
              <w:t>YEFTHY</w:t>
            </w:r>
          </w:p>
          <w:p w14:paraId="05FB4DA2" w14:textId="77777777" w:rsidR="0028776D" w:rsidRDefault="0028776D" w:rsidP="00F31CA2">
            <w:r>
              <w:t>YDFGHY</w:t>
            </w:r>
          </w:p>
          <w:p w14:paraId="14DDE878" w14:textId="77777777" w:rsidR="0028776D" w:rsidRDefault="0028776D" w:rsidP="00F31CA2">
            <w:r>
              <w:t>YDFSHY</w:t>
            </w:r>
          </w:p>
          <w:p w14:paraId="202BED70" w14:textId="77777777" w:rsidR="0028776D" w:rsidRDefault="0028776D" w:rsidP="00F31CA2">
            <w:r>
              <w:t>YEFSHY</w:t>
            </w:r>
          </w:p>
          <w:p w14:paraId="5040B1D7" w14:textId="77777777" w:rsidR="0028776D" w:rsidRDefault="0028776D" w:rsidP="00F31CA2">
            <w:r>
              <w:t>TWTGE</w:t>
            </w:r>
          </w:p>
          <w:p w14:paraId="5CF37473" w14:textId="77777777" w:rsidR="0028776D" w:rsidRDefault="0028776D" w:rsidP="00F31CA2">
            <w:r>
              <w:t>TWTGT</w:t>
            </w:r>
          </w:p>
          <w:p w14:paraId="02C73679" w14:textId="77777777" w:rsidR="0028776D" w:rsidRDefault="0028776D" w:rsidP="00F31CA2">
            <w:r>
              <w:t>TWTGQ</w:t>
            </w:r>
          </w:p>
          <w:p w14:paraId="2F817981" w14:textId="77777777" w:rsidR="0028776D" w:rsidRDefault="0028776D" w:rsidP="00F31CA2">
            <w:r>
              <w:t>NTWT</w:t>
            </w:r>
          </w:p>
          <w:p w14:paraId="151F1087" w14:textId="77777777" w:rsidR="0028776D" w:rsidRDefault="0028776D" w:rsidP="00F31CA2">
            <w:r>
              <w:t>NTWD</w:t>
            </w:r>
          </w:p>
          <w:p w14:paraId="63C9BA2C" w14:textId="77777777" w:rsidR="0028776D" w:rsidRDefault="0028776D" w:rsidP="00F31CA2">
            <w:r>
              <w:t>YYRNAS</w:t>
            </w:r>
          </w:p>
          <w:p w14:paraId="4CF80D7D" w14:textId="77777777" w:rsidR="0028776D" w:rsidRDefault="0028776D" w:rsidP="00F31CA2">
            <w:r>
              <w:t>YYTTRS</w:t>
            </w:r>
          </w:p>
          <w:p w14:paraId="632A56A4" w14:textId="77777777" w:rsidR="0028776D" w:rsidRDefault="0028776D" w:rsidP="00F31CA2">
            <w:r>
              <w:t>YYEGSS</w:t>
            </w:r>
          </w:p>
          <w:p w14:paraId="6A4AB06F" w14:textId="77777777" w:rsidR="0028776D" w:rsidRDefault="0028776D" w:rsidP="00F31CA2">
            <w:r>
              <w:t>YYRQRG</w:t>
            </w:r>
          </w:p>
          <w:p w14:paraId="4E5F90E1" w14:textId="77777777" w:rsidR="0028776D" w:rsidRDefault="0028776D" w:rsidP="00F31CA2">
            <w:r>
              <w:t>YYTGRS</w:t>
            </w:r>
          </w:p>
          <w:p w14:paraId="4345D98F" w14:textId="77777777" w:rsidR="0028776D" w:rsidRDefault="0028776D" w:rsidP="00F31CA2">
            <w:r>
              <w:t>YYTNTS</w:t>
            </w:r>
          </w:p>
          <w:p w14:paraId="69B82A46" w14:textId="77777777" w:rsidR="0028776D" w:rsidRDefault="0028776D" w:rsidP="00F31CA2">
            <w:r>
              <w:t>YYRKGS</w:t>
            </w:r>
          </w:p>
          <w:p w14:paraId="593AABC6" w14:textId="77777777" w:rsidR="0028776D" w:rsidRDefault="0028776D" w:rsidP="00F31CA2">
            <w:r>
              <w:t>YYTGSS</w:t>
            </w:r>
          </w:p>
          <w:p w14:paraId="3ADCBDCC" w14:textId="77777777" w:rsidR="0028776D" w:rsidRDefault="0028776D" w:rsidP="00F31CA2">
            <w:r>
              <w:t>YYRSGS</w:t>
            </w:r>
          </w:p>
          <w:p w14:paraId="416A000B" w14:textId="77777777" w:rsidR="0028776D" w:rsidRDefault="0028776D" w:rsidP="00F31CA2">
            <w:r>
              <w:t>YYTNRS</w:t>
            </w:r>
          </w:p>
          <w:p w14:paraId="1A908409" w14:textId="77777777" w:rsidR="0028776D" w:rsidRDefault="0028776D" w:rsidP="00F31CA2">
            <w:r>
              <w:t>YYRNSS</w:t>
            </w:r>
          </w:p>
          <w:p w14:paraId="3525FF2C" w14:textId="77777777" w:rsidR="0028776D" w:rsidRDefault="0028776D" w:rsidP="00F31CA2">
            <w:r>
              <w:t>YYKESS</w:t>
            </w:r>
          </w:p>
          <w:p w14:paraId="0DBB13C7" w14:textId="77777777" w:rsidR="0028776D" w:rsidRDefault="0028776D" w:rsidP="00F31CA2">
            <w:r>
              <w:t>YYRDAS</w:t>
            </w:r>
          </w:p>
          <w:p w14:paraId="5CF27622" w14:textId="77777777" w:rsidR="0028776D" w:rsidRDefault="0028776D" w:rsidP="00F31CA2">
            <w:r>
              <w:t>YYRQKS</w:t>
            </w:r>
          </w:p>
          <w:p w14:paraId="5CAAE312" w14:textId="77777777" w:rsidR="0028776D" w:rsidRDefault="0028776D" w:rsidP="00F31CA2">
            <w:r>
              <w:t>YYKGGS</w:t>
            </w:r>
          </w:p>
          <w:p w14:paraId="22D618E2" w14:textId="77777777" w:rsidR="0028776D" w:rsidRDefault="0028776D" w:rsidP="00F31CA2">
            <w:r>
              <w:t>YYYGAS</w:t>
            </w:r>
          </w:p>
          <w:p w14:paraId="0A856CCC" w14:textId="77777777" w:rsidR="0028776D" w:rsidRDefault="0028776D" w:rsidP="00F31CA2">
            <w:r>
              <w:t>YYRGES</w:t>
            </w:r>
          </w:p>
          <w:p w14:paraId="3BAB87A8" w14:textId="77777777" w:rsidR="0028776D" w:rsidRDefault="0028776D" w:rsidP="00F31CA2">
            <w:r>
              <w:t>YYRSTS</w:t>
            </w:r>
          </w:p>
          <w:p w14:paraId="3E7FFEB0" w14:textId="77777777" w:rsidR="0028776D" w:rsidRDefault="0028776D" w:rsidP="00F31CA2">
            <w:r>
              <w:t>YYRNTS</w:t>
            </w:r>
          </w:p>
          <w:p w14:paraId="4F5A8ACA" w14:textId="77777777" w:rsidR="0028776D" w:rsidRDefault="0028776D" w:rsidP="00F31CA2">
            <w:r>
              <w:t>YYYGTS</w:t>
            </w:r>
          </w:p>
          <w:p w14:paraId="5F8B53F4" w14:textId="77777777" w:rsidR="0028776D" w:rsidRDefault="0028776D" w:rsidP="00F31CA2">
            <w:r>
              <w:t>YYRGTS</w:t>
            </w:r>
          </w:p>
          <w:p w14:paraId="7F20990B" w14:textId="77777777" w:rsidR="0028776D" w:rsidRDefault="0028776D" w:rsidP="00F31CA2">
            <w:r>
              <w:t>YYINKS</w:t>
            </w:r>
          </w:p>
          <w:p w14:paraId="209C404C" w14:textId="77777777" w:rsidR="0028776D" w:rsidRDefault="0028776D" w:rsidP="00F31CA2">
            <w:r>
              <w:t>YYYNQS</w:t>
            </w:r>
          </w:p>
          <w:p w14:paraId="255B5C7B" w14:textId="77777777" w:rsidR="0028776D" w:rsidRDefault="0028776D" w:rsidP="00F31CA2">
            <w:r>
              <w:t>YYIAKS</w:t>
            </w:r>
          </w:p>
          <w:p w14:paraId="3CF7AF5A" w14:textId="77777777" w:rsidR="0028776D" w:rsidRDefault="0028776D" w:rsidP="00F31CA2">
            <w:r>
              <w:lastRenderedPageBreak/>
              <w:t>YYRDNS</w:t>
            </w:r>
          </w:p>
          <w:p w14:paraId="050EF347" w14:textId="77777777" w:rsidR="0028776D" w:rsidRDefault="0028776D" w:rsidP="00F31CA2">
            <w:r>
              <w:t>YYWGTS</w:t>
            </w:r>
          </w:p>
          <w:p w14:paraId="2997ADA1" w14:textId="77777777" w:rsidR="0028776D" w:rsidRDefault="0028776D" w:rsidP="00F31CA2">
            <w:r>
              <w:t>YYRQNS</w:t>
            </w:r>
          </w:p>
          <w:p w14:paraId="3AECD43A" w14:textId="77777777" w:rsidR="0028776D" w:rsidRDefault="0028776D" w:rsidP="00F31CA2">
            <w:r>
              <w:t>YYRQSS</w:t>
            </w:r>
          </w:p>
          <w:p w14:paraId="2A968DA3" w14:textId="77777777" w:rsidR="0028776D" w:rsidRDefault="0028776D" w:rsidP="00F31CA2">
            <w:r>
              <w:t>YYKNTS</w:t>
            </w:r>
          </w:p>
          <w:p w14:paraId="6CC47483" w14:textId="77777777" w:rsidR="0028776D" w:rsidRDefault="0028776D" w:rsidP="00F31CA2">
            <w:r>
              <w:t>YYIERS</w:t>
            </w:r>
          </w:p>
        </w:tc>
      </w:tr>
      <w:tr w:rsidR="0028776D" w14:paraId="6A6B2C37" w14:textId="77777777" w:rsidTr="00F31CA2">
        <w:tc>
          <w:tcPr>
            <w:tcW w:w="4675" w:type="dxa"/>
          </w:tcPr>
          <w:p w14:paraId="48BDBAB4" w14:textId="77777777" w:rsidR="0028776D" w:rsidRDefault="0028776D" w:rsidP="00F31CA2">
            <w:r>
              <w:lastRenderedPageBreak/>
              <w:t>1G9M</w:t>
            </w:r>
          </w:p>
        </w:tc>
        <w:tc>
          <w:tcPr>
            <w:tcW w:w="4675" w:type="dxa"/>
          </w:tcPr>
          <w:p w14:paraId="31B06CA6" w14:textId="77777777" w:rsidR="0028776D" w:rsidRDefault="0028776D" w:rsidP="00F31CA2">
            <w:r>
              <w:t>CLHIRVNETAYRVC</w:t>
            </w:r>
          </w:p>
          <w:p w14:paraId="5844ED4D" w14:textId="77777777" w:rsidR="0028776D" w:rsidRDefault="0028776D" w:rsidP="00F31CA2">
            <w:r>
              <w:t>CEFFQQHMLRVPRC</w:t>
            </w:r>
          </w:p>
          <w:p w14:paraId="67508A5F" w14:textId="77777777" w:rsidR="0028776D" w:rsidRDefault="0028776D" w:rsidP="00F31CA2">
            <w:r>
              <w:t xml:space="preserve">CNMKLKLREMTQRC </w:t>
            </w:r>
          </w:p>
          <w:p w14:paraId="17D951D4" w14:textId="77777777" w:rsidR="0028776D" w:rsidRDefault="0028776D" w:rsidP="00F31CA2">
            <w:r>
              <w:t>CMTRPTSLTQLTGC</w:t>
            </w:r>
          </w:p>
          <w:p w14:paraId="0724FA66" w14:textId="77777777" w:rsidR="0028776D" w:rsidRDefault="0028776D" w:rsidP="00F31CA2">
            <w:r>
              <w:t>CMVRPSNWDALTRC</w:t>
            </w:r>
          </w:p>
          <w:p w14:paraId="30A6E05D" w14:textId="77777777" w:rsidR="0028776D" w:rsidRDefault="0028776D" w:rsidP="00F31CA2">
            <w:r>
              <w:t>CDFLREHGMKNPRC</w:t>
            </w:r>
          </w:p>
          <w:p w14:paraId="0CFA2A4D" w14:textId="77777777" w:rsidR="0028776D" w:rsidRDefault="0028776D" w:rsidP="00F31CA2">
            <w:r>
              <w:t>CRSRPTNMTTLRDC</w:t>
            </w:r>
          </w:p>
          <w:p w14:paraId="74358FA1" w14:textId="77777777" w:rsidR="0028776D" w:rsidRDefault="0028776D" w:rsidP="00F31CA2">
            <w:r>
              <w:t>CAAYNATRGTVSAC</w:t>
            </w:r>
          </w:p>
          <w:p w14:paraId="45D41484" w14:textId="77777777" w:rsidR="0028776D" w:rsidRDefault="0028776D" w:rsidP="00F31CA2">
            <w:r>
              <w:t xml:space="preserve">CQLLHTWEDKMRKC </w:t>
            </w:r>
          </w:p>
          <w:p w14:paraId="7423DDB2" w14:textId="77777777" w:rsidR="0028776D" w:rsidRDefault="0028776D" w:rsidP="00F31CA2">
            <w:r>
              <w:t>CRNGELWLRRPGLC</w:t>
            </w:r>
          </w:p>
          <w:p w14:paraId="1EFCFC63" w14:textId="77777777" w:rsidR="0028776D" w:rsidRDefault="0028776D" w:rsidP="00F31CA2">
            <w:r>
              <w:t>CSGLRNETFLRC</w:t>
            </w:r>
          </w:p>
        </w:tc>
      </w:tr>
      <w:tr w:rsidR="0028776D" w14:paraId="6475B3C8" w14:textId="77777777" w:rsidTr="00F31CA2">
        <w:tc>
          <w:tcPr>
            <w:tcW w:w="4675" w:type="dxa"/>
          </w:tcPr>
          <w:p w14:paraId="2C8C3A69" w14:textId="77777777" w:rsidR="0028776D" w:rsidRDefault="0028776D" w:rsidP="00F31CA2">
            <w:r>
              <w:t>1E6J</w:t>
            </w:r>
          </w:p>
        </w:tc>
        <w:tc>
          <w:tcPr>
            <w:tcW w:w="4675" w:type="dxa"/>
          </w:tcPr>
          <w:p w14:paraId="1AA98E5C" w14:textId="77777777" w:rsidR="0028776D" w:rsidRDefault="0028776D" w:rsidP="00F31CA2">
            <w:r>
              <w:t>CAHFPPRSQMIADC</w:t>
            </w:r>
          </w:p>
          <w:p w14:paraId="75C72C72" w14:textId="77777777" w:rsidR="0028776D" w:rsidRDefault="0028776D" w:rsidP="00F31CA2">
            <w:r>
              <w:t>CAHFAPGTAMYSDC</w:t>
            </w:r>
          </w:p>
          <w:p w14:paraId="75010720" w14:textId="77777777" w:rsidR="0028776D" w:rsidRDefault="0028776D" w:rsidP="00F31CA2">
            <w:r>
              <w:t>CRQFPHSSSMYTDC</w:t>
            </w:r>
          </w:p>
          <w:p w14:paraId="437B3E40" w14:textId="77777777" w:rsidR="0028776D" w:rsidRDefault="0028776D" w:rsidP="00F31CA2">
            <w:r>
              <w:t>CRESRAALERGWWC</w:t>
            </w:r>
          </w:p>
          <w:p w14:paraId="6A0FFF2E" w14:textId="77777777" w:rsidR="0028776D" w:rsidRDefault="0028776D" w:rsidP="00F31CA2">
            <w:r>
              <w:t>CEARTHNEARRRRC</w:t>
            </w:r>
          </w:p>
          <w:p w14:paraId="02BD7110" w14:textId="77777777" w:rsidR="0028776D" w:rsidRDefault="0028776D" w:rsidP="00F31CA2">
            <w:r>
              <w:t>CAAARSTGETSAHY</w:t>
            </w:r>
          </w:p>
          <w:p w14:paraId="38A73520" w14:textId="77777777" w:rsidR="0028776D" w:rsidRDefault="0028776D" w:rsidP="00F31CA2">
            <w:r>
              <w:t>CYYRMGANYTVGEC</w:t>
            </w:r>
          </w:p>
          <w:p w14:paraId="01ADDCF4" w14:textId="77777777" w:rsidR="0028776D" w:rsidRDefault="0028776D" w:rsidP="00F31CA2">
            <w:r>
              <w:t>CSVSPLYAYDDPLC</w:t>
            </w:r>
          </w:p>
          <w:p w14:paraId="06023C55" w14:textId="77777777" w:rsidR="0028776D" w:rsidRDefault="0028776D" w:rsidP="00F31CA2">
            <w:r>
              <w:t>CTQMHEMDPNFPPC</w:t>
            </w:r>
          </w:p>
          <w:p w14:paraId="1ED14B7F" w14:textId="77777777" w:rsidR="0028776D" w:rsidRDefault="0028776D" w:rsidP="00F31CA2">
            <w:r>
              <w:t>CVTALGPNYTGQEC</w:t>
            </w:r>
          </w:p>
          <w:p w14:paraId="5E49FD99" w14:textId="77777777" w:rsidR="0028776D" w:rsidRDefault="0028776D" w:rsidP="00F31CA2">
            <w:r>
              <w:t>CYVQQPWWVLEREC</w:t>
            </w:r>
          </w:p>
          <w:p w14:paraId="5792C98F" w14:textId="77777777" w:rsidR="0028776D" w:rsidRDefault="0028776D" w:rsidP="00F31CA2">
            <w:r>
              <w:t>CADVMGPLVTAAEC</w:t>
            </w:r>
          </w:p>
          <w:p w14:paraId="354B558E" w14:textId="77777777" w:rsidR="0028776D" w:rsidRDefault="0028776D" w:rsidP="00F31CA2">
            <w:r>
              <w:t>CADVMGPLVTAGEC</w:t>
            </w:r>
          </w:p>
          <w:p w14:paraId="261E03ED" w14:textId="77777777" w:rsidR="0028776D" w:rsidRDefault="0028776D" w:rsidP="00F31CA2">
            <w:r>
              <w:t>CVVFLDVSEAFRDC</w:t>
            </w:r>
          </w:p>
          <w:p w14:paraId="68895EAE" w14:textId="77777777" w:rsidR="0028776D" w:rsidRDefault="0028776D" w:rsidP="00F31CA2">
            <w:r>
              <w:t>VWRCNWF</w:t>
            </w:r>
          </w:p>
          <w:p w14:paraId="79023344" w14:textId="77777777" w:rsidR="0028776D" w:rsidRDefault="0028776D" w:rsidP="00F31CA2">
            <w:r>
              <w:t>AASWNGR</w:t>
            </w:r>
          </w:p>
        </w:tc>
      </w:tr>
      <w:tr w:rsidR="0028776D" w14:paraId="6A6D2CF6" w14:textId="77777777" w:rsidTr="00F31CA2">
        <w:tc>
          <w:tcPr>
            <w:tcW w:w="4675" w:type="dxa"/>
          </w:tcPr>
          <w:p w14:paraId="127EF812" w14:textId="77777777" w:rsidR="0028776D" w:rsidRDefault="0028776D" w:rsidP="00F31CA2">
            <w:r>
              <w:t>1N8Z</w:t>
            </w:r>
          </w:p>
        </w:tc>
        <w:tc>
          <w:tcPr>
            <w:tcW w:w="4675" w:type="dxa"/>
          </w:tcPr>
          <w:p w14:paraId="2BFF7A0C" w14:textId="77777777" w:rsidR="0028776D" w:rsidRDefault="0028776D" w:rsidP="00F31CA2">
            <w:r>
              <w:t>CQMWAPQWGPDC</w:t>
            </w:r>
          </w:p>
          <w:p w14:paraId="02F9D7FC" w14:textId="77777777" w:rsidR="0028776D" w:rsidRDefault="0028776D" w:rsidP="00F31CA2">
            <w:r>
              <w:t>CKLYWADGELTC</w:t>
            </w:r>
          </w:p>
          <w:p w14:paraId="45DF85CF" w14:textId="77777777" w:rsidR="0028776D" w:rsidRDefault="0028776D" w:rsidP="00F31CA2">
            <w:r>
              <w:t>CKLYWADGEFTC</w:t>
            </w:r>
          </w:p>
          <w:p w14:paraId="2B1D36F0" w14:textId="77777777" w:rsidR="0028776D" w:rsidRDefault="0028776D" w:rsidP="00F31CA2">
            <w:r>
              <w:t>CVDYHYEGTITC</w:t>
            </w:r>
          </w:p>
          <w:p w14:paraId="1AD14C6A" w14:textId="77777777" w:rsidR="0028776D" w:rsidRDefault="0028776D" w:rsidP="00F31CA2">
            <w:r>
              <w:t>CVDYHYEGAITC</w:t>
            </w:r>
          </w:p>
        </w:tc>
      </w:tr>
      <w:tr w:rsidR="0028776D" w14:paraId="20DE7D22" w14:textId="77777777" w:rsidTr="00F31CA2">
        <w:tc>
          <w:tcPr>
            <w:tcW w:w="4675" w:type="dxa"/>
          </w:tcPr>
          <w:p w14:paraId="7962CAE1" w14:textId="77777777" w:rsidR="0028776D" w:rsidRDefault="0028776D" w:rsidP="00F31CA2">
            <w:r>
              <w:t>1IQD</w:t>
            </w:r>
          </w:p>
        </w:tc>
        <w:tc>
          <w:tcPr>
            <w:tcW w:w="4675" w:type="dxa"/>
          </w:tcPr>
          <w:p w14:paraId="5E0E210F" w14:textId="77777777" w:rsidR="0028776D" w:rsidRDefault="0028776D" w:rsidP="00F31CA2">
            <w:r>
              <w:t>CMKWSNRSSRWC</w:t>
            </w:r>
          </w:p>
          <w:p w14:paraId="5F171816" w14:textId="77777777" w:rsidR="0028776D" w:rsidRDefault="0028776D" w:rsidP="00F31CA2">
            <w:r>
              <w:t>QCSKWVNRSRCA</w:t>
            </w:r>
          </w:p>
          <w:p w14:paraId="1403E374" w14:textId="77777777" w:rsidR="0028776D" w:rsidRDefault="0028776D" w:rsidP="00F31CA2">
            <w:r>
              <w:t>CSKWHNRSKRHC</w:t>
            </w:r>
          </w:p>
          <w:p w14:paraId="74399C59" w14:textId="77777777" w:rsidR="0028776D" w:rsidRDefault="0028776D" w:rsidP="00F31CA2">
            <w:r>
              <w:t>CSKWANRLVSIC</w:t>
            </w:r>
          </w:p>
          <w:p w14:paraId="612FFFE9" w14:textId="77777777" w:rsidR="0028776D" w:rsidRDefault="0028776D" w:rsidP="00F31CA2">
            <w:r>
              <w:t>NCGKWTNRRTCL</w:t>
            </w:r>
          </w:p>
          <w:p w14:paraId="097977F9" w14:textId="77777777" w:rsidR="0028776D" w:rsidRDefault="0028776D" w:rsidP="00F31CA2">
            <w:r>
              <w:t>QCSRWSNRTSCT</w:t>
            </w:r>
          </w:p>
          <w:p w14:paraId="13FC3545" w14:textId="77777777" w:rsidR="0028776D" w:rsidRDefault="0028776D" w:rsidP="00F31CA2">
            <w:r>
              <w:t>KCSRWTNRHLCD</w:t>
            </w:r>
          </w:p>
          <w:p w14:paraId="4D94592E" w14:textId="77777777" w:rsidR="0028776D" w:rsidRDefault="0028776D" w:rsidP="00F31CA2">
            <w:r>
              <w:t>KCTRWTNRHLCS</w:t>
            </w:r>
          </w:p>
          <w:p w14:paraId="4F2E0DA1" w14:textId="77777777" w:rsidR="0028776D" w:rsidRDefault="0028776D" w:rsidP="00F31CA2">
            <w:r>
              <w:t>KCTRWTNRAHCP</w:t>
            </w:r>
          </w:p>
          <w:p w14:paraId="34CDC41D" w14:textId="77777777" w:rsidR="0028776D" w:rsidRDefault="0028776D" w:rsidP="00F31CA2">
            <w:r>
              <w:t>ECTRWSNRSRCF</w:t>
            </w:r>
          </w:p>
          <w:p w14:paraId="54E95238" w14:textId="77777777" w:rsidR="0028776D" w:rsidRDefault="0028776D" w:rsidP="00F31CA2">
            <w:r>
              <w:lastRenderedPageBreak/>
              <w:t>CGRWFNRSDLHC</w:t>
            </w:r>
          </w:p>
          <w:p w14:paraId="16040557" w14:textId="77777777" w:rsidR="0028776D" w:rsidRDefault="0028776D" w:rsidP="00F31CA2">
            <w:r>
              <w:t>QCGRWSNRSYCS</w:t>
            </w:r>
          </w:p>
          <w:p w14:paraId="334D89A9" w14:textId="77777777" w:rsidR="0028776D" w:rsidRDefault="0028776D" w:rsidP="00F31CA2">
            <w:r>
              <w:t>KCGRWSNRSSCT</w:t>
            </w:r>
          </w:p>
          <w:p w14:paraId="40A6F4EE" w14:textId="77777777" w:rsidR="0028776D" w:rsidRDefault="0028776D" w:rsidP="00F31CA2">
            <w:r>
              <w:t>TCHRWGNRTSCQ</w:t>
            </w:r>
          </w:p>
          <w:p w14:paraId="600F34D0" w14:textId="77777777" w:rsidR="0028776D" w:rsidRDefault="0028776D" w:rsidP="00F31CA2">
            <w:r>
              <w:t>QCHRWANRISCS</w:t>
            </w:r>
          </w:p>
          <w:p w14:paraId="4269EE0C" w14:textId="77777777" w:rsidR="0028776D" w:rsidRDefault="0028776D" w:rsidP="00F31CA2">
            <w:r>
              <w:t>QCHTWSNRRSCL</w:t>
            </w:r>
          </w:p>
          <w:p w14:paraId="74DE1E12" w14:textId="77777777" w:rsidR="0028776D" w:rsidRDefault="0028776D" w:rsidP="00F31CA2">
            <w:r>
              <w:t>ACTTWSNRSKCP</w:t>
            </w:r>
          </w:p>
          <w:p w14:paraId="08347EF8" w14:textId="77777777" w:rsidR="0028776D" w:rsidRDefault="0028776D" w:rsidP="00F31CA2">
            <w:r>
              <w:t>RCTQWTNRAYCP</w:t>
            </w:r>
          </w:p>
          <w:p w14:paraId="60F7AF42" w14:textId="77777777" w:rsidR="0028776D" w:rsidRDefault="0028776D" w:rsidP="00F31CA2">
            <w:r>
              <w:t>ACTQWSNRHMCG</w:t>
            </w:r>
          </w:p>
          <w:p w14:paraId="190B558A" w14:textId="77777777" w:rsidR="0028776D" w:rsidRDefault="0028776D" w:rsidP="00F31CA2">
            <w:r>
              <w:t>SCHAWSNRRTCR</w:t>
            </w:r>
          </w:p>
          <w:p w14:paraId="62DD4B73" w14:textId="77777777" w:rsidR="0028776D" w:rsidRDefault="0028776D" w:rsidP="00F31CA2">
            <w:r>
              <w:t>RCHAWSNRKSCV</w:t>
            </w:r>
          </w:p>
          <w:p w14:paraId="5EA45D15" w14:textId="77777777" w:rsidR="0028776D" w:rsidRDefault="0028776D" w:rsidP="00F31CA2">
            <w:r>
              <w:t>ACHEWSNRSTCT</w:t>
            </w:r>
          </w:p>
          <w:p w14:paraId="6293D474" w14:textId="77777777" w:rsidR="0028776D" w:rsidRDefault="0028776D" w:rsidP="00F31CA2">
            <w:r>
              <w:t>KCGPWSNRSSCT</w:t>
            </w:r>
          </w:p>
          <w:p w14:paraId="5C4A6092" w14:textId="77777777" w:rsidR="0028776D" w:rsidRDefault="0028776D" w:rsidP="00F31CA2">
            <w:r>
              <w:t>TCHPFSNRSTCT</w:t>
            </w:r>
          </w:p>
          <w:p w14:paraId="2C67B99A" w14:textId="77777777" w:rsidR="0028776D" w:rsidRDefault="0028776D" w:rsidP="00F31CA2">
            <w:r>
              <w:t>KCEPDDPWPQCI</w:t>
            </w:r>
          </w:p>
          <w:p w14:paraId="22480663" w14:textId="77777777" w:rsidR="0028776D" w:rsidRDefault="0028776D" w:rsidP="00F31CA2">
            <w:r>
              <w:t>ACKRNHRWGACV</w:t>
            </w:r>
          </w:p>
          <w:p w14:paraId="4029DBB5" w14:textId="77777777" w:rsidR="0028776D" w:rsidRDefault="0028776D" w:rsidP="00F31CA2">
            <w:r>
              <w:t>ECGSHAWGRRCK</w:t>
            </w:r>
          </w:p>
        </w:tc>
      </w:tr>
      <w:tr w:rsidR="0028776D" w14:paraId="381B0775" w14:textId="77777777" w:rsidTr="00F31CA2">
        <w:tc>
          <w:tcPr>
            <w:tcW w:w="4675" w:type="dxa"/>
          </w:tcPr>
          <w:p w14:paraId="127334AE" w14:textId="77777777" w:rsidR="0028776D" w:rsidRDefault="0028776D" w:rsidP="00F31CA2">
            <w:r>
              <w:lastRenderedPageBreak/>
              <w:t>1YY9</w:t>
            </w:r>
          </w:p>
        </w:tc>
        <w:tc>
          <w:tcPr>
            <w:tcW w:w="4675" w:type="dxa"/>
          </w:tcPr>
          <w:p w14:paraId="68B8BAF2" w14:textId="77777777" w:rsidR="0028776D" w:rsidRDefault="0028776D" w:rsidP="00F31CA2">
            <w:r>
              <w:t>QFDLSTRRLK</w:t>
            </w:r>
          </w:p>
          <w:p w14:paraId="11E8B78C" w14:textId="77777777" w:rsidR="0028776D" w:rsidRDefault="0028776D" w:rsidP="00F31CA2">
            <w:r>
              <w:t>QYNLSSRALK</w:t>
            </w:r>
          </w:p>
          <w:p w14:paraId="27D64356" w14:textId="77777777" w:rsidR="0028776D" w:rsidRDefault="0028776D" w:rsidP="00F31CA2">
            <w:r>
              <w:t>VWQRWQKSYV</w:t>
            </w:r>
          </w:p>
          <w:p w14:paraId="61E20D09" w14:textId="77777777" w:rsidR="0028776D" w:rsidRDefault="0028776D" w:rsidP="00F31CA2">
            <w:r>
              <w:t>MWDRFSRWYK</w:t>
            </w:r>
          </w:p>
        </w:tc>
      </w:tr>
      <w:tr w:rsidR="0028776D" w14:paraId="5F9D6B5F" w14:textId="77777777" w:rsidTr="00F31CA2">
        <w:tc>
          <w:tcPr>
            <w:tcW w:w="4675" w:type="dxa"/>
          </w:tcPr>
          <w:p w14:paraId="7FF9F0A3" w14:textId="77777777" w:rsidR="0028776D" w:rsidRDefault="0028776D" w:rsidP="00F31CA2">
            <w:r>
              <w:t>2ADF</w:t>
            </w:r>
          </w:p>
        </w:tc>
        <w:tc>
          <w:tcPr>
            <w:tcW w:w="4675" w:type="dxa"/>
          </w:tcPr>
          <w:p w14:paraId="329194F4" w14:textId="77777777" w:rsidR="0028776D" w:rsidRDefault="0028776D" w:rsidP="00F31CA2">
            <w:r>
              <w:t>GDCFFGFLNSPWRVC</w:t>
            </w:r>
          </w:p>
          <w:p w14:paraId="160C124F" w14:textId="77777777" w:rsidR="0028776D" w:rsidRDefault="0028776D" w:rsidP="00F31CA2">
            <w:r>
              <w:t>RSSYWVYSPWRFISR</w:t>
            </w:r>
          </w:p>
          <w:p w14:paraId="682726FB" w14:textId="77777777" w:rsidR="0028776D" w:rsidRDefault="0028776D" w:rsidP="00F31CA2">
            <w:r>
              <w:t>MTSPWR</w:t>
            </w:r>
          </w:p>
          <w:p w14:paraId="410F538F" w14:textId="77777777" w:rsidR="0028776D" w:rsidRDefault="0028776D" w:rsidP="00F31CA2">
            <w:r>
              <w:t>RTSPWR</w:t>
            </w:r>
          </w:p>
          <w:p w14:paraId="04056FC4" w14:textId="77777777" w:rsidR="0028776D" w:rsidRDefault="0028776D" w:rsidP="00F31CA2">
            <w:r>
              <w:t>YRSPWR</w:t>
            </w:r>
          </w:p>
        </w:tc>
      </w:tr>
      <w:tr w:rsidR="0028776D" w14:paraId="676DD734" w14:textId="77777777" w:rsidTr="00F31CA2">
        <w:tc>
          <w:tcPr>
            <w:tcW w:w="4675" w:type="dxa"/>
          </w:tcPr>
          <w:p w14:paraId="352D0C0E" w14:textId="77777777" w:rsidR="0028776D" w:rsidRDefault="0028776D" w:rsidP="00F31CA2">
            <w:r>
              <w:t>1AVZ</w:t>
            </w:r>
          </w:p>
        </w:tc>
        <w:tc>
          <w:tcPr>
            <w:tcW w:w="4675" w:type="dxa"/>
          </w:tcPr>
          <w:p w14:paraId="1C34482F" w14:textId="77777777" w:rsidR="0028776D" w:rsidRDefault="0028776D" w:rsidP="00F31CA2">
            <w:r>
              <w:t>IQHRLLPPIP</w:t>
            </w:r>
          </w:p>
          <w:p w14:paraId="1CC1F769" w14:textId="77777777" w:rsidR="0028776D" w:rsidRDefault="0028776D" w:rsidP="00F31CA2">
            <w:r>
              <w:t>RLLKPLPPIP</w:t>
            </w:r>
          </w:p>
          <w:p w14:paraId="583D43CC" w14:textId="77777777" w:rsidR="0028776D" w:rsidRDefault="0028776D" w:rsidP="00F31CA2">
            <w:r>
              <w:t>QSRRSLPPIP</w:t>
            </w:r>
          </w:p>
          <w:p w14:paraId="415EBBFB" w14:textId="77777777" w:rsidR="0028776D" w:rsidRDefault="0028776D" w:rsidP="00F31CA2">
            <w:r>
              <w:t>AKRAPLPPIP</w:t>
            </w:r>
          </w:p>
          <w:p w14:paraId="6A5E61F9" w14:textId="77777777" w:rsidR="0028776D" w:rsidRDefault="0028776D" w:rsidP="00F31CA2">
            <w:r>
              <w:t>TGGRPLPPIP</w:t>
            </w:r>
          </w:p>
          <w:p w14:paraId="41E18CD6" w14:textId="77777777" w:rsidR="0028776D" w:rsidRDefault="0028776D" w:rsidP="00F31CA2">
            <w:r>
              <w:t>HHIRPLPPIP</w:t>
            </w:r>
          </w:p>
          <w:p w14:paraId="04E4BF7E" w14:textId="77777777" w:rsidR="0028776D" w:rsidRDefault="0028776D" w:rsidP="00F31CA2">
            <w:r>
              <w:t>SYPRPLPPIP</w:t>
            </w:r>
          </w:p>
          <w:p w14:paraId="5692FEC4" w14:textId="77777777" w:rsidR="0028776D" w:rsidRDefault="0028776D" w:rsidP="00F31CA2">
            <w:r>
              <w:t>HSTRALPPIP</w:t>
            </w:r>
          </w:p>
          <w:p w14:paraId="604495AB" w14:textId="77777777" w:rsidR="0028776D" w:rsidRDefault="0028776D" w:rsidP="00F31CA2">
            <w:r>
              <w:t>RSLRPLPPLPFD</w:t>
            </w:r>
          </w:p>
          <w:p w14:paraId="422EB39D" w14:textId="77777777" w:rsidR="0028776D" w:rsidRDefault="0028776D" w:rsidP="00F31CA2">
            <w:r>
              <w:t>RSLRPLPPPPFP</w:t>
            </w:r>
          </w:p>
          <w:p w14:paraId="14AD567E" w14:textId="77777777" w:rsidR="0028776D" w:rsidRDefault="0028776D" w:rsidP="00F31CA2">
            <w:r>
              <w:t>RSLRPLPPLPVP</w:t>
            </w:r>
          </w:p>
          <w:p w14:paraId="58DBEC0D" w14:textId="77777777" w:rsidR="0028776D" w:rsidRDefault="0028776D" w:rsidP="00F31CA2">
            <w:r>
              <w:t>RSLRPLPPLPWT</w:t>
            </w:r>
          </w:p>
          <w:p w14:paraId="07FB851E" w14:textId="77777777" w:rsidR="0028776D" w:rsidRDefault="0028776D" w:rsidP="00F31CA2">
            <w:r>
              <w:t>RSLRPLPPLPPL</w:t>
            </w:r>
          </w:p>
          <w:p w14:paraId="572E93EF" w14:textId="77777777" w:rsidR="0028776D" w:rsidRDefault="0028776D" w:rsidP="00F31CA2">
            <w:r>
              <w:t>RSLRPLPPIPGR</w:t>
            </w:r>
          </w:p>
          <w:p w14:paraId="30EE0EF8" w14:textId="77777777" w:rsidR="0028776D" w:rsidRDefault="0028776D" w:rsidP="00F31CA2">
            <w:r>
              <w:t>RSLRPLPPIPPP</w:t>
            </w:r>
          </w:p>
          <w:p w14:paraId="37C0FD16" w14:textId="77777777" w:rsidR="0028776D" w:rsidRDefault="0028776D" w:rsidP="00F31CA2">
            <w:r>
              <w:t>RSLRPLPPLPAP</w:t>
            </w:r>
          </w:p>
          <w:p w14:paraId="01BA094A" w14:textId="77777777" w:rsidR="0028776D" w:rsidRDefault="0028776D" w:rsidP="00F31CA2">
            <w:r>
              <w:t>RSLRPLPPIPLG</w:t>
            </w:r>
          </w:p>
          <w:p w14:paraId="59031C9F" w14:textId="77777777" w:rsidR="0028776D" w:rsidRDefault="0028776D" w:rsidP="00F31CA2">
            <w:r>
              <w:t>RSLRPLPPIPDS</w:t>
            </w:r>
          </w:p>
        </w:tc>
      </w:tr>
      <w:tr w:rsidR="0028776D" w14:paraId="286D5B12" w14:textId="77777777" w:rsidTr="00F31CA2">
        <w:tc>
          <w:tcPr>
            <w:tcW w:w="4675" w:type="dxa"/>
          </w:tcPr>
          <w:p w14:paraId="7BE5D5C1" w14:textId="77777777" w:rsidR="0028776D" w:rsidRDefault="0028776D" w:rsidP="00F31CA2">
            <w:r>
              <w:t>1HX1</w:t>
            </w:r>
          </w:p>
        </w:tc>
        <w:tc>
          <w:tcPr>
            <w:tcW w:w="4675" w:type="dxa"/>
          </w:tcPr>
          <w:p w14:paraId="3B465496" w14:textId="77777777" w:rsidR="0028776D" w:rsidRDefault="0028776D" w:rsidP="00F31CA2">
            <w:r>
              <w:t>SIEVLRGAMHVAPRR</w:t>
            </w:r>
          </w:p>
          <w:p w14:paraId="1427C18E" w14:textId="77777777" w:rsidR="0028776D" w:rsidRDefault="0028776D" w:rsidP="00F31CA2">
            <w:r>
              <w:t>RRGDHDHDIFHWWVH</w:t>
            </w:r>
          </w:p>
          <w:p w14:paraId="54392DDD" w14:textId="77777777" w:rsidR="0028776D" w:rsidRDefault="0028776D" w:rsidP="00F31CA2">
            <w:r>
              <w:t>GGWYDRKHRRPAPLS</w:t>
            </w:r>
          </w:p>
          <w:p w14:paraId="30A169DA" w14:textId="77777777" w:rsidR="0028776D" w:rsidRDefault="0028776D" w:rsidP="00F31CA2">
            <w:r>
              <w:t>KFFRKKSHYHSRTTS</w:t>
            </w:r>
          </w:p>
          <w:p w14:paraId="3B669F9F" w14:textId="77777777" w:rsidR="0028776D" w:rsidRDefault="0028776D" w:rsidP="00F31CA2">
            <w:r>
              <w:lastRenderedPageBreak/>
              <w:t>FLDERNYIKKKRHKL</w:t>
            </w:r>
          </w:p>
          <w:p w14:paraId="6B065EEA" w14:textId="77777777" w:rsidR="0028776D" w:rsidRDefault="0028776D" w:rsidP="00F31CA2">
            <w:r>
              <w:t>KKKRHDVEIPHVRAS</w:t>
            </w:r>
          </w:p>
          <w:p w14:paraId="6E743423" w14:textId="77777777" w:rsidR="0028776D" w:rsidRDefault="0028776D" w:rsidP="00F31CA2">
            <w:r>
              <w:t>MDDRGLLLVKKKKHG</w:t>
            </w:r>
          </w:p>
          <w:p w14:paraId="7B0109BD" w14:textId="77777777" w:rsidR="0028776D" w:rsidRDefault="0028776D" w:rsidP="00F31CA2">
            <w:r>
              <w:t>FDGVRKKSRGKSLEY</w:t>
            </w:r>
          </w:p>
          <w:p w14:paraId="71DF8E92" w14:textId="77777777" w:rsidR="0028776D" w:rsidRDefault="0028776D" w:rsidP="00F31CA2">
            <w:r>
              <w:t>TELDIYKVWISRDGV</w:t>
            </w:r>
          </w:p>
        </w:tc>
      </w:tr>
    </w:tbl>
    <w:p w14:paraId="6AA153C9" w14:textId="77777777" w:rsidR="0028776D" w:rsidRDefault="0028776D"/>
    <w:p w14:paraId="26F27A7B" w14:textId="5D3D02C3" w:rsidR="00B73596" w:rsidRPr="00B73596" w:rsidRDefault="00B73596">
      <w:pPr>
        <w:rPr>
          <w:b/>
          <w:bCs/>
        </w:rPr>
      </w:pPr>
      <w:r w:rsidRPr="00B73596">
        <w:rPr>
          <w:b/>
          <w:bCs/>
        </w:rPr>
        <w:t xml:space="preserve">Table S2.  </w:t>
      </w:r>
      <w:r w:rsidR="00EC3C79">
        <w:rPr>
          <w:b/>
          <w:bCs/>
        </w:rPr>
        <w:t>“Near exact” match test set</w:t>
      </w:r>
    </w:p>
    <w:tbl>
      <w:tblPr>
        <w:tblW w:w="9990" w:type="dxa"/>
        <w:tblInd w:w="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900"/>
        <w:gridCol w:w="720"/>
        <w:gridCol w:w="810"/>
        <w:gridCol w:w="900"/>
        <w:gridCol w:w="900"/>
        <w:gridCol w:w="720"/>
        <w:gridCol w:w="810"/>
        <w:gridCol w:w="900"/>
        <w:gridCol w:w="900"/>
        <w:gridCol w:w="720"/>
        <w:gridCol w:w="810"/>
      </w:tblGrid>
      <w:tr w:rsidR="00B73596" w:rsidRPr="00EC3C79" w14:paraId="303EA23A" w14:textId="77777777" w:rsidTr="00EC3C79">
        <w:trPr>
          <w:trHeight w:val="315"/>
        </w:trPr>
        <w:tc>
          <w:tcPr>
            <w:tcW w:w="33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FD95E" w14:textId="77777777" w:rsidR="00B73596" w:rsidRPr="00EC3C79" w:rsidRDefault="00B7359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C79">
              <w:rPr>
                <w:rFonts w:ascii="Times New Roman" w:eastAsia="Times New Roman" w:hAnsi="Times New Roman" w:cs="Times New Roman"/>
                <w:b/>
                <w:bCs/>
              </w:rPr>
              <w:t>1E6J</w:t>
            </w:r>
          </w:p>
        </w:tc>
        <w:tc>
          <w:tcPr>
            <w:tcW w:w="33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2D027" w14:textId="77777777" w:rsidR="00B73596" w:rsidRPr="00EC3C79" w:rsidRDefault="00B7359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C79">
              <w:rPr>
                <w:rFonts w:ascii="Times New Roman" w:eastAsia="Times New Roman" w:hAnsi="Times New Roman" w:cs="Times New Roman"/>
                <w:b/>
                <w:bCs/>
              </w:rPr>
              <w:t>1AVZ</w:t>
            </w:r>
          </w:p>
        </w:tc>
        <w:tc>
          <w:tcPr>
            <w:tcW w:w="33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83C50" w14:textId="77777777" w:rsidR="00B73596" w:rsidRPr="00EC3C79" w:rsidRDefault="00B7359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C79">
              <w:rPr>
                <w:rFonts w:ascii="Times New Roman" w:eastAsia="Times New Roman" w:hAnsi="Times New Roman" w:cs="Times New Roman"/>
                <w:b/>
                <w:bCs/>
              </w:rPr>
              <w:t>1JRH</w:t>
            </w:r>
          </w:p>
        </w:tc>
      </w:tr>
      <w:tr w:rsidR="00EC3C79" w:rsidRPr="00EC3C79" w14:paraId="661E6F29" w14:textId="77777777" w:rsidTr="00EC3C79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26AC0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C79">
              <w:rPr>
                <w:rFonts w:ascii="Times New Roman" w:eastAsia="Times New Roman" w:hAnsi="Times New Roman" w:cs="Times New Roman"/>
                <w:b/>
                <w:bCs/>
              </w:rPr>
              <w:t>True Epitop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6463B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C79">
              <w:rPr>
                <w:rFonts w:ascii="Times New Roman" w:eastAsia="Times New Roman" w:hAnsi="Times New Roman" w:cs="Times New Roman"/>
                <w:b/>
                <w:bCs/>
              </w:rPr>
              <w:t>Input Epitop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1104A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C79">
              <w:rPr>
                <w:rFonts w:ascii="Times New Roman" w:eastAsia="Times New Roman" w:hAnsi="Times New Roman" w:cs="Times New Roman"/>
                <w:b/>
                <w:bCs/>
              </w:rPr>
              <w:t>Input Res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AB1C3" w14:textId="495753B5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C79">
              <w:rPr>
                <w:rFonts w:ascii="Times New Roman" w:eastAsia="Times New Roman" w:hAnsi="Times New Roman" w:cs="Times New Roman"/>
                <w:b/>
                <w:bCs/>
              </w:rPr>
              <w:t>Sens,</w:t>
            </w:r>
          </w:p>
          <w:p w14:paraId="5B640EB3" w14:textId="3D2AB92A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EC3C79">
              <w:rPr>
                <w:rFonts w:ascii="Times New Roman" w:eastAsia="Times New Roman" w:hAnsi="Times New Roman" w:cs="Times New Roman"/>
                <w:b/>
                <w:bCs/>
              </w:rPr>
              <w:t>Prec</w:t>
            </w:r>
            <w:r w:rsidR="002F6778" w:rsidRPr="002F6778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4DF7E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C79">
              <w:rPr>
                <w:rFonts w:ascii="Times New Roman" w:eastAsia="Times New Roman" w:hAnsi="Times New Roman" w:cs="Times New Roman"/>
                <w:b/>
                <w:bCs/>
              </w:rPr>
              <w:t>True Epitop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E9EEA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C79">
              <w:rPr>
                <w:rFonts w:ascii="Times New Roman" w:eastAsia="Times New Roman" w:hAnsi="Times New Roman" w:cs="Times New Roman"/>
                <w:b/>
                <w:bCs/>
              </w:rPr>
              <w:t>Input Epitop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37569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C79">
              <w:rPr>
                <w:rFonts w:ascii="Times New Roman" w:eastAsia="Times New Roman" w:hAnsi="Times New Roman" w:cs="Times New Roman"/>
                <w:b/>
                <w:bCs/>
              </w:rPr>
              <w:t>Input Res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hideMark/>
          </w:tcPr>
          <w:p w14:paraId="1691EED8" w14:textId="1EBCD84C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C79">
              <w:rPr>
                <w:rFonts w:ascii="Times New Roman" w:eastAsia="Times New Roman" w:hAnsi="Times New Roman" w:cs="Times New Roman"/>
                <w:b/>
                <w:bCs/>
              </w:rPr>
              <w:t>Sens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,</w:t>
            </w:r>
          </w:p>
          <w:p w14:paraId="1AF2F6C5" w14:textId="301E5439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C79">
              <w:rPr>
                <w:rFonts w:ascii="Times New Roman" w:eastAsia="Times New Roman" w:hAnsi="Times New Roman" w:cs="Times New Roman"/>
                <w:b/>
                <w:bCs/>
              </w:rPr>
              <w:t>Prec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1A4AD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C79">
              <w:rPr>
                <w:rFonts w:ascii="Times New Roman" w:eastAsia="Times New Roman" w:hAnsi="Times New Roman" w:cs="Times New Roman"/>
                <w:b/>
                <w:bCs/>
              </w:rPr>
              <w:t>True Epitop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77B21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C79">
              <w:rPr>
                <w:rFonts w:ascii="Times New Roman" w:eastAsia="Times New Roman" w:hAnsi="Times New Roman" w:cs="Times New Roman"/>
                <w:b/>
                <w:bCs/>
              </w:rPr>
              <w:t>Input Epitop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B8B9D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C79">
              <w:rPr>
                <w:rFonts w:ascii="Times New Roman" w:eastAsia="Times New Roman" w:hAnsi="Times New Roman" w:cs="Times New Roman"/>
                <w:b/>
                <w:bCs/>
              </w:rPr>
              <w:t>Input Res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109CE" w14:textId="79036A16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C79">
              <w:rPr>
                <w:rFonts w:ascii="Times New Roman" w:eastAsia="Times New Roman" w:hAnsi="Times New Roman" w:cs="Times New Roman"/>
                <w:b/>
                <w:bCs/>
              </w:rPr>
              <w:t>Sens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,</w:t>
            </w:r>
          </w:p>
          <w:p w14:paraId="438F28D6" w14:textId="33DBDB18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C79">
              <w:rPr>
                <w:rFonts w:ascii="Times New Roman" w:eastAsia="Times New Roman" w:hAnsi="Times New Roman" w:cs="Times New Roman"/>
                <w:b/>
                <w:bCs/>
              </w:rPr>
              <w:t>Prec.</w:t>
            </w:r>
          </w:p>
        </w:tc>
      </w:tr>
      <w:tr w:rsidR="00EC3C79" w:rsidRPr="00EC3C79" w14:paraId="0151E03F" w14:textId="77777777" w:rsidTr="00EC3C79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B546F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1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2E650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A698D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6" w:space="0" w:color="CCCCCC"/>
              <w:right w:val="single" w:sz="4" w:space="0" w:color="auto"/>
            </w:tcBorders>
            <w:hideMark/>
          </w:tcPr>
          <w:p w14:paraId="471C1627" w14:textId="1B8AA7EB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0.86,</w:t>
            </w:r>
          </w:p>
          <w:p w14:paraId="7922F676" w14:textId="671FB97E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618C2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0A91C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480D2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1D75512" w14:textId="7CCDED9E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0.46,</w:t>
            </w:r>
          </w:p>
          <w:p w14:paraId="4B6C85E6" w14:textId="7F72CAB4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9B73A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6EA6A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B9CC7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K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4333D92" w14:textId="0321AF9A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0.71,</w:t>
            </w:r>
          </w:p>
          <w:p w14:paraId="50A266E3" w14:textId="2258D013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0.48</w:t>
            </w:r>
          </w:p>
        </w:tc>
      </w:tr>
      <w:tr w:rsidR="00EC3C79" w:rsidRPr="00EC3C79" w14:paraId="2EC1FC0E" w14:textId="77777777" w:rsidTr="00EC3C79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472D4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0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613B8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0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F63F1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810" w:type="dxa"/>
            <w:vMerge/>
            <w:tcBorders>
              <w:left w:val="single" w:sz="6" w:space="0" w:color="CCCCCC"/>
              <w:right w:val="single" w:sz="4" w:space="0" w:color="auto"/>
            </w:tcBorders>
          </w:tcPr>
          <w:p w14:paraId="0A86368E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79205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9A425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AE4D3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0D8254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DB285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688A3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49367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A2B336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3C79" w:rsidRPr="00EC3C79" w14:paraId="6E761E85" w14:textId="77777777" w:rsidTr="00EC3C79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F6BF7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0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DDC7E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0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0879F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K</w:t>
            </w:r>
          </w:p>
        </w:tc>
        <w:tc>
          <w:tcPr>
            <w:tcW w:w="810" w:type="dxa"/>
            <w:vMerge/>
            <w:tcBorders>
              <w:left w:val="single" w:sz="6" w:space="0" w:color="CCCCCC"/>
              <w:right w:val="single" w:sz="4" w:space="0" w:color="auto"/>
            </w:tcBorders>
          </w:tcPr>
          <w:p w14:paraId="411770D5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06316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61651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2D44E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Q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21F21F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25A90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93536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B0580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427457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3C79" w:rsidRPr="00EC3C79" w14:paraId="41728CC1" w14:textId="77777777" w:rsidTr="00EC3C79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DCA54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0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7D5A7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0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C390B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810" w:type="dxa"/>
            <w:vMerge/>
            <w:tcBorders>
              <w:left w:val="single" w:sz="6" w:space="0" w:color="CCCCCC"/>
              <w:right w:val="single" w:sz="4" w:space="0" w:color="auto"/>
            </w:tcBorders>
          </w:tcPr>
          <w:p w14:paraId="748A384C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EAC39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20735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B69DF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V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601100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91F6B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70D70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B32B0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5CE2B7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3C79" w:rsidRPr="00EC3C79" w14:paraId="6FB4EBB3" w14:textId="77777777" w:rsidTr="00EC3C79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E8EC5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0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8006C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0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4F571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810" w:type="dxa"/>
            <w:vMerge/>
            <w:tcBorders>
              <w:left w:val="single" w:sz="6" w:space="0" w:color="CCCCCC"/>
              <w:right w:val="single" w:sz="4" w:space="0" w:color="auto"/>
            </w:tcBorders>
          </w:tcPr>
          <w:p w14:paraId="7198546F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C2BD8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AF1AF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695EC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7AD98E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91107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EF75C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458A4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V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E600AF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3C79" w:rsidRPr="00EC3C79" w14:paraId="5BDA3C74" w14:textId="77777777" w:rsidTr="00EC3C79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31FBA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0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4EA20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0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6B960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810" w:type="dxa"/>
            <w:vMerge/>
            <w:tcBorders>
              <w:left w:val="single" w:sz="6" w:space="0" w:color="CCCCCC"/>
              <w:right w:val="single" w:sz="4" w:space="0" w:color="auto"/>
            </w:tcBorders>
          </w:tcPr>
          <w:p w14:paraId="726C7FEA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42D2B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59985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F676C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31E44C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03928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DB5FB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B412A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K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E86E3F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3C79" w:rsidRPr="00EC3C79" w14:paraId="76F5144C" w14:textId="77777777" w:rsidTr="00EC3C79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E189D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0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31D24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0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1F3AC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810" w:type="dxa"/>
            <w:vMerge/>
            <w:tcBorders>
              <w:left w:val="single" w:sz="6" w:space="0" w:color="CCCCCC"/>
              <w:right w:val="single" w:sz="4" w:space="0" w:color="auto"/>
            </w:tcBorders>
          </w:tcPr>
          <w:p w14:paraId="479C737A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6FB5E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61C24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2667E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1496EA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E4E1A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6ECAC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2694A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7AE021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3C79" w:rsidRPr="00EC3C79" w14:paraId="7DCCF98B" w14:textId="77777777" w:rsidTr="00EC3C79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89E4C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0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D98A8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0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65713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810" w:type="dxa"/>
            <w:vMerge/>
            <w:tcBorders>
              <w:left w:val="single" w:sz="6" w:space="0" w:color="CCCCCC"/>
              <w:right w:val="single" w:sz="4" w:space="0" w:color="auto"/>
            </w:tcBorders>
          </w:tcPr>
          <w:p w14:paraId="5B2F27A6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0DF73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917F2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8583D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B154DC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1675F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76D1F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20E4A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827B9C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3C79" w:rsidRPr="00EC3C79" w14:paraId="65AC27B2" w14:textId="77777777" w:rsidTr="00EC3C79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E3C96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0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72054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0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02E8D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810" w:type="dxa"/>
            <w:vMerge/>
            <w:tcBorders>
              <w:left w:val="single" w:sz="6" w:space="0" w:color="CCCCCC"/>
              <w:right w:val="single" w:sz="4" w:space="0" w:color="auto"/>
            </w:tcBorders>
          </w:tcPr>
          <w:p w14:paraId="4F124542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7E719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94FB2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3408C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0AD1E3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2962E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83CB3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D7EA3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D432C3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3C79" w:rsidRPr="00EC3C79" w14:paraId="22861CB5" w14:textId="77777777" w:rsidTr="00EC3C79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BD519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1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AD61B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1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4A239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810" w:type="dxa"/>
            <w:vMerge/>
            <w:tcBorders>
              <w:left w:val="single" w:sz="6" w:space="0" w:color="CCCCCC"/>
              <w:right w:val="single" w:sz="4" w:space="0" w:color="auto"/>
            </w:tcBorders>
          </w:tcPr>
          <w:p w14:paraId="36CABC5D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909F0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11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F00F8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5208F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0F18C2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5B4B9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30CC6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DF399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BAB386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3C79" w:rsidRPr="00EC3C79" w14:paraId="1A277D8A" w14:textId="77777777" w:rsidTr="00EC3C79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81D81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1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097DB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1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E9D06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810" w:type="dxa"/>
            <w:vMerge/>
            <w:tcBorders>
              <w:left w:val="single" w:sz="6" w:space="0" w:color="CCCCCC"/>
              <w:right w:val="single" w:sz="4" w:space="0" w:color="auto"/>
            </w:tcBorders>
          </w:tcPr>
          <w:p w14:paraId="4F404BF0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E28D3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12368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83740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7F1671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CC1B8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0936D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47F6F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6E5E60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C3C79" w:rsidRPr="00EC3C79" w14:paraId="2527CE69" w14:textId="77777777" w:rsidTr="00EC3C79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7E9ED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1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61E49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1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4B3A8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810" w:type="dxa"/>
            <w:vMerge/>
            <w:tcBorders>
              <w:left w:val="single" w:sz="6" w:space="0" w:color="CCCCCC"/>
              <w:right w:val="single" w:sz="4" w:space="0" w:color="auto"/>
            </w:tcBorders>
          </w:tcPr>
          <w:p w14:paraId="5555244C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E5665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531EA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8B3F3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7198F0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5104C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EF6AC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9EDC4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641935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C3C79" w:rsidRPr="00EC3C79" w14:paraId="56C557D9" w14:textId="77777777" w:rsidTr="00EC3C79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668EA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1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39985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1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56C39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810" w:type="dxa"/>
            <w:vMerge/>
            <w:tcBorders>
              <w:left w:val="single" w:sz="6" w:space="0" w:color="CCCCCC"/>
              <w:right w:val="single" w:sz="4" w:space="0" w:color="auto"/>
            </w:tcBorders>
          </w:tcPr>
          <w:p w14:paraId="3957B579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9B7F6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34829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42708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AD6A0B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A1E15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0EFA8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6ECAD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9A1285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C3C79" w:rsidRPr="00EC3C79" w14:paraId="50CFCB5E" w14:textId="77777777" w:rsidTr="00EC3C79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8105F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1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905F8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1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6E5DE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810" w:type="dxa"/>
            <w:vMerge/>
            <w:tcBorders>
              <w:left w:val="single" w:sz="6" w:space="0" w:color="CCCCCC"/>
              <w:right w:val="single" w:sz="4" w:space="0" w:color="auto"/>
            </w:tcBorders>
          </w:tcPr>
          <w:p w14:paraId="06338AB1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C53FD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EC06B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8827E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23472A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DBE46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936C2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67436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7FEDBB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C3C79" w:rsidRPr="00EC3C79" w14:paraId="6567452E" w14:textId="77777777" w:rsidTr="00EC3C79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9A3F9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46498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1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3EC97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810" w:type="dxa"/>
            <w:vMerge/>
            <w:tcBorders>
              <w:left w:val="single" w:sz="6" w:space="0" w:color="CCCCCC"/>
              <w:right w:val="single" w:sz="4" w:space="0" w:color="auto"/>
            </w:tcBorders>
          </w:tcPr>
          <w:p w14:paraId="63184B01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255FB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95840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B4F78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179453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21BB5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DA348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DC14C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FCE198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C3C79" w:rsidRPr="00EC3C79" w14:paraId="0005D962" w14:textId="77777777" w:rsidTr="00EC3C79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5E20F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E25F4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1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2C694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810" w:type="dxa"/>
            <w:vMerge/>
            <w:tcBorders>
              <w:left w:val="single" w:sz="6" w:space="0" w:color="CCCCCC"/>
              <w:right w:val="single" w:sz="4" w:space="0" w:color="auto"/>
            </w:tcBorders>
          </w:tcPr>
          <w:p w14:paraId="7FB447F3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9346E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D433E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96ED9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EDFE27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BFAB4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DB1BD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8A483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F3BF7B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C3C79" w:rsidRPr="00EC3C79" w14:paraId="7B61CFC8" w14:textId="77777777" w:rsidTr="00EC3C79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13647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C2C0B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21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27923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3C79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810" w:type="dxa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</w:tcPr>
          <w:p w14:paraId="61E7E1D5" w14:textId="77777777" w:rsidR="00EC3C79" w:rsidRPr="00EC3C79" w:rsidRDefault="00EC3C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F8F7C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03921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C597E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70EBB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CE54B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51B0D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BB363" w14:textId="77777777" w:rsidR="00EC3C79" w:rsidRPr="00EC3C79" w:rsidRDefault="00EC3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56A0B" w14:textId="77777777" w:rsidR="00EC3C79" w:rsidRPr="00EC3C79" w:rsidRDefault="00EC3C79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26D16CD" w14:textId="77777777" w:rsidR="00B73596" w:rsidRPr="00EC3C79" w:rsidRDefault="00B73596" w:rsidP="00B73596">
      <w:pPr>
        <w:rPr>
          <w:rFonts w:ascii="Times New Roman" w:eastAsiaTheme="minorHAnsi" w:hAnsi="Times New Roman" w:cs="Times New Roman"/>
          <w:kern w:val="2"/>
          <w14:ligatures w14:val="standardContextual"/>
        </w:rPr>
      </w:pPr>
    </w:p>
    <w:p w14:paraId="7E3094A1" w14:textId="29EA1A92" w:rsidR="00B73596" w:rsidRDefault="002F6778">
      <w:pPr>
        <w:rPr>
          <w:rFonts w:ascii="Times New Roman" w:eastAsia="Times New Roman" w:hAnsi="Times New Roman" w:cs="Times New Roman"/>
        </w:rPr>
      </w:pPr>
      <w:r w:rsidRPr="002F6778">
        <w:rPr>
          <w:rFonts w:ascii="Times New Roman" w:eastAsia="Times New Roman" w:hAnsi="Times New Roman" w:cs="Times New Roman"/>
          <w:vertAlign w:val="superscript"/>
        </w:rPr>
        <w:t xml:space="preserve">a </w:t>
      </w:r>
      <w:r w:rsidRPr="002F6778">
        <w:rPr>
          <w:rFonts w:ascii="Times New Roman" w:eastAsia="Times New Roman" w:hAnsi="Times New Roman" w:cs="Times New Roman"/>
        </w:rPr>
        <w:t>Sensitivity, Precision</w:t>
      </w:r>
    </w:p>
    <w:p w14:paraId="05CA0D24" w14:textId="77777777" w:rsidR="00D5066A" w:rsidRDefault="00D5066A">
      <w:pPr>
        <w:rPr>
          <w:rFonts w:ascii="Times New Roman" w:eastAsia="Times New Roman" w:hAnsi="Times New Roman" w:cs="Times New Roman"/>
        </w:rPr>
      </w:pPr>
    </w:p>
    <w:p w14:paraId="083A8084" w14:textId="38CBB2BD" w:rsidR="00385D94" w:rsidRDefault="00385D94">
      <w:r>
        <w:br w:type="page"/>
      </w:r>
    </w:p>
    <w:p w14:paraId="488760D4" w14:textId="1F9C76BD" w:rsidR="00385D94" w:rsidRDefault="00385D94">
      <w:r>
        <w:rPr>
          <w:noProof/>
        </w:rPr>
        <w:lastRenderedPageBreak/>
        <w:drawing>
          <wp:inline distT="0" distB="0" distL="0" distR="0" wp14:anchorId="5083FC30" wp14:editId="60812A28">
            <wp:extent cx="6858000" cy="2505075"/>
            <wp:effectExtent l="0" t="0" r="0" b="9525"/>
            <wp:docPr id="710258413" name="Picture 1" descr="A blue and green sphe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258413" name="Picture 1" descr="A blue and green spheres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073" b="14459"/>
                    <a:stretch/>
                  </pic:blipFill>
                  <pic:spPr bwMode="auto">
                    <a:xfrm>
                      <a:off x="0" y="0"/>
                      <a:ext cx="6858000" cy="2505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23EA6F" w14:textId="16593455" w:rsidR="00385D94" w:rsidRDefault="00385D94" w:rsidP="00385D94">
      <w:pPr>
        <w:pStyle w:val="BUFigureCaption"/>
        <w:spacing w:after="0"/>
        <w:ind w:left="720" w:hanging="720"/>
        <w:rPr>
          <w:b w:val="0"/>
          <w:bCs w:val="0"/>
          <w:sz w:val="24"/>
          <w:szCs w:val="24"/>
        </w:rPr>
      </w:pPr>
      <w:bookmarkStart w:id="0" w:name="_Toc123816812"/>
      <w:r w:rsidRPr="00D7500B">
        <w:rPr>
          <w:sz w:val="24"/>
          <w:szCs w:val="24"/>
        </w:rPr>
        <w:t xml:space="preserve">Figure </w:t>
      </w:r>
      <w:r>
        <w:rPr>
          <w:sz w:val="24"/>
          <w:szCs w:val="24"/>
        </w:rPr>
        <w:t>S1</w:t>
      </w:r>
      <w:r w:rsidRPr="00D7500B">
        <w:rPr>
          <w:sz w:val="24"/>
          <w:szCs w:val="24"/>
        </w:rPr>
        <w:t xml:space="preserve">. </w:t>
      </w:r>
      <w:r w:rsidRPr="00385D94">
        <w:rPr>
          <w:sz w:val="24"/>
          <w:szCs w:val="24"/>
        </w:rPr>
        <w:t xml:space="preserve">Structure of </w:t>
      </w:r>
      <w:proofErr w:type="spellStart"/>
      <w:r w:rsidRPr="00385D94">
        <w:rPr>
          <w:sz w:val="24"/>
          <w:szCs w:val="24"/>
        </w:rPr>
        <w:t>mAb</w:t>
      </w:r>
      <w:proofErr w:type="spellEnd"/>
      <w:r w:rsidRPr="00385D94">
        <w:rPr>
          <w:sz w:val="24"/>
          <w:szCs w:val="24"/>
        </w:rPr>
        <w:t xml:space="preserve"> A6</w:t>
      </w:r>
      <w:r w:rsidR="006C536D" w:rsidRPr="00447DC8">
        <w:rPr>
          <w:sz w:val="24"/>
          <w:szCs w:val="24"/>
        </w:rPr>
        <w:t xml:space="preserve"> – </w:t>
      </w:r>
      <w:proofErr w:type="spellStart"/>
      <w:r w:rsidRPr="00385D94">
        <w:rPr>
          <w:sz w:val="24"/>
          <w:szCs w:val="24"/>
        </w:rPr>
        <w:t>IFNgammaR</w:t>
      </w:r>
      <w:proofErr w:type="spellEnd"/>
      <w:r w:rsidRPr="00385D94">
        <w:rPr>
          <w:sz w:val="24"/>
          <w:szCs w:val="24"/>
        </w:rPr>
        <w:t xml:space="preserve"> complex</w:t>
      </w:r>
      <w:r>
        <w:rPr>
          <w:sz w:val="24"/>
          <w:szCs w:val="24"/>
        </w:rPr>
        <w:t xml:space="preserve"> </w:t>
      </w:r>
      <w:r w:rsidRPr="00D7500B">
        <w:rPr>
          <w:sz w:val="24"/>
          <w:szCs w:val="24"/>
        </w:rPr>
        <w:t>(1</w:t>
      </w:r>
      <w:r>
        <w:rPr>
          <w:sz w:val="24"/>
          <w:szCs w:val="24"/>
        </w:rPr>
        <w:t>1JRH</w:t>
      </w:r>
      <w:r w:rsidRPr="00D7500B">
        <w:rPr>
          <w:sz w:val="24"/>
          <w:szCs w:val="24"/>
        </w:rPr>
        <w:t>)</w:t>
      </w:r>
      <w:r>
        <w:rPr>
          <w:sz w:val="24"/>
          <w:szCs w:val="24"/>
        </w:rPr>
        <w:t xml:space="preserve"> showing the epitope predicted by the ensemble approach versus</w:t>
      </w:r>
      <w:r w:rsidRPr="00D7500B">
        <w:rPr>
          <w:sz w:val="24"/>
          <w:szCs w:val="24"/>
        </w:rPr>
        <w:t xml:space="preserve"> the true epitope.</w:t>
      </w:r>
      <w:bookmarkEnd w:id="0"/>
      <w:r>
        <w:rPr>
          <w:sz w:val="24"/>
          <w:szCs w:val="24"/>
        </w:rPr>
        <w:t xml:space="preserve">  </w:t>
      </w:r>
      <w:r w:rsidRPr="007D17CF">
        <w:rPr>
          <w:b w:val="0"/>
          <w:bCs w:val="0"/>
          <w:sz w:val="24"/>
          <w:szCs w:val="24"/>
        </w:rPr>
        <w:t xml:space="preserve">The antigen is shown in pink ribbon with </w:t>
      </w:r>
      <w:r>
        <w:rPr>
          <w:b w:val="0"/>
          <w:bCs w:val="0"/>
          <w:sz w:val="24"/>
          <w:szCs w:val="24"/>
        </w:rPr>
        <w:t xml:space="preserve">residues in </w:t>
      </w:r>
      <w:r w:rsidRPr="007D17CF">
        <w:rPr>
          <w:b w:val="0"/>
          <w:bCs w:val="0"/>
          <w:sz w:val="24"/>
          <w:szCs w:val="24"/>
        </w:rPr>
        <w:t xml:space="preserve">the prediction on the left in cyan </w:t>
      </w:r>
      <w:r>
        <w:rPr>
          <w:b w:val="0"/>
          <w:bCs w:val="0"/>
          <w:sz w:val="24"/>
          <w:szCs w:val="24"/>
        </w:rPr>
        <w:t xml:space="preserve">in CPK spheres </w:t>
      </w:r>
      <w:r w:rsidRPr="007D17CF">
        <w:rPr>
          <w:b w:val="0"/>
          <w:bCs w:val="0"/>
          <w:sz w:val="24"/>
          <w:szCs w:val="24"/>
        </w:rPr>
        <w:t xml:space="preserve">and the true epitope on the right in green.  </w:t>
      </w:r>
    </w:p>
    <w:p w14:paraId="35301785" w14:textId="77777777" w:rsidR="00385D94" w:rsidRDefault="00385D94" w:rsidP="00385D94">
      <w:pPr>
        <w:pStyle w:val="BUFigureCaption"/>
        <w:spacing w:after="0"/>
        <w:ind w:left="720" w:hanging="720"/>
        <w:rPr>
          <w:b w:val="0"/>
          <w:bCs w:val="0"/>
          <w:sz w:val="24"/>
          <w:szCs w:val="24"/>
        </w:rPr>
      </w:pPr>
    </w:p>
    <w:p w14:paraId="3F34F50B" w14:textId="77777777" w:rsidR="00385D94" w:rsidRDefault="00385D94" w:rsidP="00385D94">
      <w:pPr>
        <w:pStyle w:val="BUFigureCaption"/>
        <w:spacing w:after="0"/>
        <w:ind w:left="720" w:hanging="720"/>
        <w:rPr>
          <w:b w:val="0"/>
          <w:bCs w:val="0"/>
          <w:sz w:val="24"/>
          <w:szCs w:val="24"/>
        </w:rPr>
      </w:pPr>
    </w:p>
    <w:p w14:paraId="77B33540" w14:textId="77777777" w:rsidR="00385D94" w:rsidRDefault="00385D94" w:rsidP="00385D94">
      <w:pPr>
        <w:pStyle w:val="BUFigureCaption"/>
        <w:spacing w:after="0"/>
        <w:ind w:left="720" w:hanging="720"/>
        <w:rPr>
          <w:sz w:val="24"/>
          <w:szCs w:val="24"/>
        </w:rPr>
      </w:pPr>
    </w:p>
    <w:p w14:paraId="1E25F369" w14:textId="0753DF3F" w:rsidR="00385D94" w:rsidRDefault="00385D94" w:rsidP="00385D94">
      <w:pPr>
        <w:pStyle w:val="BUFigureCaption"/>
        <w:spacing w:after="0"/>
        <w:ind w:left="720" w:hanging="720"/>
        <w:rPr>
          <w:sz w:val="24"/>
          <w:szCs w:val="24"/>
        </w:rPr>
      </w:pPr>
    </w:p>
    <w:p w14:paraId="7D730A36" w14:textId="784D6F83" w:rsidR="00812350" w:rsidRPr="007D17CF" w:rsidRDefault="00812350" w:rsidP="00385D94">
      <w:pPr>
        <w:pStyle w:val="BUFigureCaption"/>
        <w:spacing w:after="0"/>
        <w:ind w:left="720" w:hanging="720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DBBFF82" wp14:editId="6CCC3839">
            <wp:extent cx="6858000" cy="2771775"/>
            <wp:effectExtent l="0" t="0" r="0" b="9525"/>
            <wp:docPr id="329668935" name="Picture 1" descr="A close-up of several molecu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668935" name="Picture 1" descr="A close-up of several molecules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275" b="17628"/>
                    <a:stretch/>
                  </pic:blipFill>
                  <pic:spPr bwMode="auto">
                    <a:xfrm>
                      <a:off x="0" y="0"/>
                      <a:ext cx="6858000" cy="2771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3C6821" w14:textId="77777777" w:rsidR="00812350" w:rsidRDefault="00812350" w:rsidP="00385D94">
      <w:pPr>
        <w:pStyle w:val="BUFigureCaption"/>
        <w:spacing w:after="0"/>
        <w:ind w:left="720" w:hanging="720"/>
        <w:rPr>
          <w:sz w:val="24"/>
          <w:szCs w:val="24"/>
        </w:rPr>
      </w:pPr>
    </w:p>
    <w:p w14:paraId="3ACF15F2" w14:textId="55C4C811" w:rsidR="00385D94" w:rsidRDefault="00385D94" w:rsidP="00385D94">
      <w:pPr>
        <w:pStyle w:val="BUFigureCaption"/>
        <w:spacing w:after="0"/>
        <w:ind w:left="720" w:hanging="720"/>
        <w:rPr>
          <w:b w:val="0"/>
          <w:bCs w:val="0"/>
          <w:sz w:val="24"/>
          <w:szCs w:val="24"/>
        </w:rPr>
      </w:pPr>
      <w:r w:rsidRPr="00D7500B">
        <w:rPr>
          <w:sz w:val="24"/>
          <w:szCs w:val="24"/>
        </w:rPr>
        <w:t xml:space="preserve">Figure </w:t>
      </w:r>
      <w:r>
        <w:rPr>
          <w:sz w:val="24"/>
          <w:szCs w:val="24"/>
        </w:rPr>
        <w:t>S2</w:t>
      </w:r>
      <w:r w:rsidRPr="00D7500B">
        <w:rPr>
          <w:sz w:val="24"/>
          <w:szCs w:val="24"/>
        </w:rPr>
        <w:t xml:space="preserve">. </w:t>
      </w:r>
      <w:r w:rsidRPr="00385D94">
        <w:rPr>
          <w:sz w:val="24"/>
          <w:szCs w:val="24"/>
        </w:rPr>
        <w:t xml:space="preserve">Structure of </w:t>
      </w:r>
      <w:proofErr w:type="spellStart"/>
      <w:r w:rsidRPr="00385D94">
        <w:rPr>
          <w:sz w:val="24"/>
          <w:szCs w:val="24"/>
        </w:rPr>
        <w:t>rhuMAb</w:t>
      </w:r>
      <w:proofErr w:type="spellEnd"/>
      <w:r w:rsidR="006C536D" w:rsidRPr="00447DC8">
        <w:rPr>
          <w:sz w:val="24"/>
          <w:szCs w:val="24"/>
        </w:rPr>
        <w:t xml:space="preserve"> –</w:t>
      </w:r>
      <w:r w:rsidR="006C536D">
        <w:rPr>
          <w:sz w:val="24"/>
          <w:szCs w:val="24"/>
        </w:rPr>
        <w:t xml:space="preserve"> </w:t>
      </w:r>
      <w:r w:rsidRPr="00385D94">
        <w:rPr>
          <w:sz w:val="24"/>
          <w:szCs w:val="24"/>
        </w:rPr>
        <w:t>Vascular endothelial growth factor complex (1BJ1) showing the epitope predicted by the ensemble approach versus the true</w:t>
      </w:r>
      <w:r w:rsidRPr="00D7500B">
        <w:rPr>
          <w:sz w:val="24"/>
          <w:szCs w:val="24"/>
        </w:rPr>
        <w:t xml:space="preserve"> epitope.</w:t>
      </w:r>
      <w:r>
        <w:rPr>
          <w:sz w:val="24"/>
          <w:szCs w:val="24"/>
        </w:rPr>
        <w:t xml:space="preserve">  </w:t>
      </w:r>
      <w:r w:rsidR="00812350">
        <w:rPr>
          <w:b w:val="0"/>
          <w:bCs w:val="0"/>
          <w:sz w:val="24"/>
          <w:szCs w:val="24"/>
        </w:rPr>
        <w:t xml:space="preserve">One monomer of the </w:t>
      </w:r>
      <w:r w:rsidRPr="007D17CF">
        <w:rPr>
          <w:b w:val="0"/>
          <w:bCs w:val="0"/>
          <w:sz w:val="24"/>
          <w:szCs w:val="24"/>
        </w:rPr>
        <w:t xml:space="preserve">antigen is shown in pink ribbon </w:t>
      </w:r>
      <w:r w:rsidR="00812350">
        <w:rPr>
          <w:b w:val="0"/>
          <w:bCs w:val="0"/>
          <w:sz w:val="24"/>
          <w:szCs w:val="24"/>
        </w:rPr>
        <w:t xml:space="preserve">and the other in grey </w:t>
      </w:r>
      <w:r w:rsidRPr="007D17CF">
        <w:rPr>
          <w:b w:val="0"/>
          <w:bCs w:val="0"/>
          <w:sz w:val="24"/>
          <w:szCs w:val="24"/>
        </w:rPr>
        <w:t xml:space="preserve">with </w:t>
      </w:r>
      <w:r>
        <w:rPr>
          <w:b w:val="0"/>
          <w:bCs w:val="0"/>
          <w:sz w:val="24"/>
          <w:szCs w:val="24"/>
        </w:rPr>
        <w:t xml:space="preserve">residues in </w:t>
      </w:r>
      <w:r w:rsidRPr="007D17CF">
        <w:rPr>
          <w:b w:val="0"/>
          <w:bCs w:val="0"/>
          <w:sz w:val="24"/>
          <w:szCs w:val="24"/>
        </w:rPr>
        <w:t xml:space="preserve">the prediction on the left in cyan </w:t>
      </w:r>
      <w:r>
        <w:rPr>
          <w:b w:val="0"/>
          <w:bCs w:val="0"/>
          <w:sz w:val="24"/>
          <w:szCs w:val="24"/>
        </w:rPr>
        <w:t xml:space="preserve">in CPK spheres </w:t>
      </w:r>
      <w:r w:rsidRPr="007D17CF">
        <w:rPr>
          <w:b w:val="0"/>
          <w:bCs w:val="0"/>
          <w:sz w:val="24"/>
          <w:szCs w:val="24"/>
        </w:rPr>
        <w:t xml:space="preserve">and the true epitope on the right in green.  </w:t>
      </w:r>
    </w:p>
    <w:p w14:paraId="03EE716E" w14:textId="3EC52836" w:rsidR="00447DC8" w:rsidRDefault="00447DC8">
      <w:r>
        <w:br w:type="page"/>
      </w:r>
    </w:p>
    <w:p w14:paraId="2CA46F44" w14:textId="2286099C" w:rsidR="00385D94" w:rsidRDefault="00447DC8">
      <w:r>
        <w:rPr>
          <w:noProof/>
        </w:rPr>
        <w:lastRenderedPageBreak/>
        <w:drawing>
          <wp:inline distT="0" distB="0" distL="0" distR="0" wp14:anchorId="0B2B6750" wp14:editId="22190D30">
            <wp:extent cx="6776036" cy="3495675"/>
            <wp:effectExtent l="0" t="0" r="6350" b="0"/>
            <wp:docPr id="2124638708" name="Picture 3" descr="A close-up of a blue and pink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4638708" name="Picture 3" descr="A close-up of a blue and pink molecule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06" t="25475" r="13888" b="10018"/>
                    <a:stretch/>
                  </pic:blipFill>
                  <pic:spPr bwMode="auto">
                    <a:xfrm>
                      <a:off x="0" y="0"/>
                      <a:ext cx="6796860" cy="35064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520286" w14:textId="360F9312" w:rsidR="00447DC8" w:rsidRDefault="00447DC8" w:rsidP="00447DC8">
      <w:pPr>
        <w:pStyle w:val="BUFigureCaption"/>
        <w:spacing w:after="0"/>
        <w:ind w:left="720" w:hanging="720"/>
        <w:rPr>
          <w:b w:val="0"/>
          <w:bCs w:val="0"/>
          <w:sz w:val="24"/>
          <w:szCs w:val="24"/>
        </w:rPr>
      </w:pPr>
      <w:r w:rsidRPr="00D7500B">
        <w:rPr>
          <w:sz w:val="24"/>
          <w:szCs w:val="24"/>
        </w:rPr>
        <w:t xml:space="preserve">Figure </w:t>
      </w:r>
      <w:r>
        <w:rPr>
          <w:sz w:val="24"/>
          <w:szCs w:val="24"/>
        </w:rPr>
        <w:t>S3</w:t>
      </w:r>
      <w:r w:rsidRPr="00D7500B">
        <w:rPr>
          <w:sz w:val="24"/>
          <w:szCs w:val="24"/>
        </w:rPr>
        <w:t xml:space="preserve">. </w:t>
      </w:r>
      <w:r w:rsidRPr="00385D94">
        <w:rPr>
          <w:sz w:val="24"/>
          <w:szCs w:val="24"/>
        </w:rPr>
        <w:t xml:space="preserve">Structure of </w:t>
      </w:r>
      <w:proofErr w:type="spellStart"/>
      <w:r w:rsidRPr="00447DC8">
        <w:rPr>
          <w:sz w:val="24"/>
          <w:szCs w:val="24"/>
        </w:rPr>
        <w:t>mAb</w:t>
      </w:r>
      <w:proofErr w:type="spellEnd"/>
      <w:r w:rsidRPr="00447DC8">
        <w:rPr>
          <w:sz w:val="24"/>
          <w:szCs w:val="24"/>
        </w:rPr>
        <w:t xml:space="preserve"> 17b – Gp120</w:t>
      </w:r>
      <w:r w:rsidRPr="00385D94">
        <w:rPr>
          <w:sz w:val="24"/>
          <w:szCs w:val="24"/>
        </w:rPr>
        <w:t xml:space="preserve"> complex (1</w:t>
      </w:r>
      <w:r>
        <w:rPr>
          <w:sz w:val="24"/>
          <w:szCs w:val="24"/>
        </w:rPr>
        <w:t>G9M</w:t>
      </w:r>
      <w:r w:rsidRPr="00385D94">
        <w:rPr>
          <w:sz w:val="24"/>
          <w:szCs w:val="24"/>
        </w:rPr>
        <w:t>) showing the epitope predicted by the ensemble approach versus the true</w:t>
      </w:r>
      <w:r w:rsidRPr="00D7500B">
        <w:rPr>
          <w:sz w:val="24"/>
          <w:szCs w:val="24"/>
        </w:rPr>
        <w:t xml:space="preserve"> epitope.</w:t>
      </w:r>
      <w:r>
        <w:rPr>
          <w:sz w:val="24"/>
          <w:szCs w:val="24"/>
        </w:rPr>
        <w:t xml:space="preserve">  </w:t>
      </w:r>
      <w:r w:rsidRPr="007D17CF">
        <w:rPr>
          <w:b w:val="0"/>
          <w:bCs w:val="0"/>
          <w:sz w:val="24"/>
          <w:szCs w:val="24"/>
        </w:rPr>
        <w:t xml:space="preserve">The antigen is shown in pink ribbon with </w:t>
      </w:r>
      <w:r>
        <w:rPr>
          <w:b w:val="0"/>
          <w:bCs w:val="0"/>
          <w:sz w:val="24"/>
          <w:szCs w:val="24"/>
        </w:rPr>
        <w:t xml:space="preserve">residues in </w:t>
      </w:r>
      <w:r w:rsidRPr="007D17CF">
        <w:rPr>
          <w:b w:val="0"/>
          <w:bCs w:val="0"/>
          <w:sz w:val="24"/>
          <w:szCs w:val="24"/>
        </w:rPr>
        <w:t xml:space="preserve">the prediction on the left in cyan </w:t>
      </w:r>
      <w:r>
        <w:rPr>
          <w:b w:val="0"/>
          <w:bCs w:val="0"/>
          <w:sz w:val="24"/>
          <w:szCs w:val="24"/>
        </w:rPr>
        <w:t xml:space="preserve">in CPK spheres </w:t>
      </w:r>
      <w:r w:rsidRPr="007D17CF">
        <w:rPr>
          <w:b w:val="0"/>
          <w:bCs w:val="0"/>
          <w:sz w:val="24"/>
          <w:szCs w:val="24"/>
        </w:rPr>
        <w:t xml:space="preserve">and the true epitope on the right in green.  </w:t>
      </w:r>
    </w:p>
    <w:p w14:paraId="23EE1053" w14:textId="77777777" w:rsidR="00351B21" w:rsidRDefault="00351B21" w:rsidP="00447DC8">
      <w:pPr>
        <w:pStyle w:val="BUFigureCaption"/>
        <w:spacing w:after="0"/>
        <w:ind w:left="720" w:hanging="720"/>
        <w:rPr>
          <w:b w:val="0"/>
          <w:bCs w:val="0"/>
          <w:sz w:val="24"/>
          <w:szCs w:val="24"/>
        </w:rPr>
      </w:pPr>
    </w:p>
    <w:p w14:paraId="169AB482" w14:textId="77777777" w:rsidR="00351B21" w:rsidRDefault="00351B21" w:rsidP="00447DC8">
      <w:pPr>
        <w:pStyle w:val="BUFigureCaption"/>
        <w:spacing w:after="0"/>
        <w:ind w:left="720" w:hanging="720"/>
        <w:rPr>
          <w:b w:val="0"/>
          <w:bCs w:val="0"/>
          <w:sz w:val="24"/>
          <w:szCs w:val="24"/>
        </w:rPr>
      </w:pPr>
    </w:p>
    <w:p w14:paraId="22E7278C" w14:textId="77777777" w:rsidR="00351B21" w:rsidRDefault="00351B21" w:rsidP="00447DC8">
      <w:pPr>
        <w:pStyle w:val="BUFigureCaption"/>
        <w:spacing w:after="0"/>
        <w:ind w:left="720" w:hanging="720"/>
        <w:rPr>
          <w:b w:val="0"/>
          <w:bCs w:val="0"/>
          <w:sz w:val="24"/>
          <w:szCs w:val="24"/>
        </w:rPr>
      </w:pPr>
    </w:p>
    <w:p w14:paraId="20C2AF46" w14:textId="6DBB340C" w:rsidR="00351B21" w:rsidRDefault="00351B21" w:rsidP="00447DC8">
      <w:pPr>
        <w:pStyle w:val="BUFigureCaption"/>
        <w:spacing w:after="0"/>
        <w:ind w:left="720" w:hanging="720"/>
        <w:rPr>
          <w:b w:val="0"/>
          <w:bCs w:val="0"/>
          <w:sz w:val="24"/>
          <w:szCs w:val="24"/>
        </w:rPr>
      </w:pPr>
      <w:r>
        <w:rPr>
          <w:b w:val="0"/>
          <w:bCs w:val="0"/>
          <w:noProof/>
          <w:sz w:val="24"/>
          <w:szCs w:val="24"/>
        </w:rPr>
        <w:drawing>
          <wp:inline distT="0" distB="0" distL="0" distR="0" wp14:anchorId="41C8A5EC" wp14:editId="657E4CFA">
            <wp:extent cx="6858000" cy="3762375"/>
            <wp:effectExtent l="0" t="0" r="0" b="9525"/>
            <wp:docPr id="2039582803" name="Picture 4" descr="A close-up of a prote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9582803" name="Picture 4" descr="A close-up of a protein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37" b="4644"/>
                    <a:stretch/>
                  </pic:blipFill>
                  <pic:spPr bwMode="auto">
                    <a:xfrm>
                      <a:off x="0" y="0"/>
                      <a:ext cx="6858000" cy="3762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938547" w14:textId="3F3BF077" w:rsidR="00351B21" w:rsidRDefault="00351B21" w:rsidP="00351B21">
      <w:pPr>
        <w:pStyle w:val="BUFigureCaption"/>
        <w:spacing w:after="0"/>
        <w:ind w:left="720" w:hanging="720"/>
        <w:rPr>
          <w:b w:val="0"/>
          <w:bCs w:val="0"/>
          <w:sz w:val="24"/>
          <w:szCs w:val="24"/>
        </w:rPr>
      </w:pPr>
      <w:r w:rsidRPr="00D7500B">
        <w:rPr>
          <w:sz w:val="24"/>
          <w:szCs w:val="24"/>
        </w:rPr>
        <w:t xml:space="preserve">Figure </w:t>
      </w:r>
      <w:r>
        <w:rPr>
          <w:sz w:val="24"/>
          <w:szCs w:val="24"/>
        </w:rPr>
        <w:t>S4</w:t>
      </w:r>
      <w:r w:rsidRPr="00D7500B">
        <w:rPr>
          <w:sz w:val="24"/>
          <w:szCs w:val="24"/>
        </w:rPr>
        <w:t xml:space="preserve">. </w:t>
      </w:r>
      <w:r w:rsidRPr="00351B21">
        <w:rPr>
          <w:sz w:val="24"/>
          <w:szCs w:val="24"/>
        </w:rPr>
        <w:t xml:space="preserve">Structure of </w:t>
      </w:r>
      <w:proofErr w:type="spellStart"/>
      <w:r w:rsidRPr="00351B21">
        <w:rPr>
          <w:sz w:val="24"/>
          <w:szCs w:val="24"/>
        </w:rPr>
        <w:t>mAb</w:t>
      </w:r>
      <w:proofErr w:type="spellEnd"/>
      <w:r w:rsidRPr="00351B21">
        <w:rPr>
          <w:sz w:val="24"/>
          <w:szCs w:val="24"/>
        </w:rPr>
        <w:t xml:space="preserve"> 13b5 – P24 complex</w:t>
      </w:r>
      <w:r w:rsidRPr="00385D94">
        <w:rPr>
          <w:sz w:val="24"/>
          <w:szCs w:val="24"/>
        </w:rPr>
        <w:t xml:space="preserve"> (1</w:t>
      </w:r>
      <w:r>
        <w:rPr>
          <w:sz w:val="24"/>
          <w:szCs w:val="24"/>
        </w:rPr>
        <w:t>E6J</w:t>
      </w:r>
      <w:r w:rsidRPr="00385D94">
        <w:rPr>
          <w:sz w:val="24"/>
          <w:szCs w:val="24"/>
        </w:rPr>
        <w:t>) showing the epitope predicted by the ensemble approach versus the true</w:t>
      </w:r>
      <w:r w:rsidRPr="00D7500B">
        <w:rPr>
          <w:sz w:val="24"/>
          <w:szCs w:val="24"/>
        </w:rPr>
        <w:t xml:space="preserve"> epitope.</w:t>
      </w:r>
      <w:r>
        <w:rPr>
          <w:sz w:val="24"/>
          <w:szCs w:val="24"/>
        </w:rPr>
        <w:t xml:space="preserve">  </w:t>
      </w:r>
      <w:r w:rsidRPr="007D17CF">
        <w:rPr>
          <w:b w:val="0"/>
          <w:bCs w:val="0"/>
          <w:sz w:val="24"/>
          <w:szCs w:val="24"/>
        </w:rPr>
        <w:t xml:space="preserve">The antigen is shown in pink ribbon with </w:t>
      </w:r>
      <w:r>
        <w:rPr>
          <w:b w:val="0"/>
          <w:bCs w:val="0"/>
          <w:sz w:val="24"/>
          <w:szCs w:val="24"/>
        </w:rPr>
        <w:t xml:space="preserve">residues in </w:t>
      </w:r>
      <w:r w:rsidRPr="007D17CF">
        <w:rPr>
          <w:b w:val="0"/>
          <w:bCs w:val="0"/>
          <w:sz w:val="24"/>
          <w:szCs w:val="24"/>
        </w:rPr>
        <w:t xml:space="preserve">the prediction on the left in cyan </w:t>
      </w:r>
      <w:r>
        <w:rPr>
          <w:b w:val="0"/>
          <w:bCs w:val="0"/>
          <w:sz w:val="24"/>
          <w:szCs w:val="24"/>
        </w:rPr>
        <w:t xml:space="preserve">in CPK spheres </w:t>
      </w:r>
      <w:r w:rsidRPr="007D17CF">
        <w:rPr>
          <w:b w:val="0"/>
          <w:bCs w:val="0"/>
          <w:sz w:val="24"/>
          <w:szCs w:val="24"/>
        </w:rPr>
        <w:t xml:space="preserve">and the true epitope on the right in green.  </w:t>
      </w:r>
    </w:p>
    <w:p w14:paraId="2625F5C3" w14:textId="77395746" w:rsidR="006C536D" w:rsidRDefault="006C536D">
      <w:r>
        <w:br w:type="page"/>
      </w:r>
    </w:p>
    <w:p w14:paraId="3B505AE1" w14:textId="1F503476" w:rsidR="006C536D" w:rsidRDefault="006C536D">
      <w:r>
        <w:rPr>
          <w:noProof/>
        </w:rPr>
        <w:lastRenderedPageBreak/>
        <w:drawing>
          <wp:inline distT="0" distB="0" distL="0" distR="0" wp14:anchorId="38BCE325" wp14:editId="6E4FAB3D">
            <wp:extent cx="6858000" cy="2857500"/>
            <wp:effectExtent l="0" t="0" r="0" b="0"/>
            <wp:docPr id="1073552256" name="Picture 5" descr="A close-up of a blue and green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552256" name="Picture 5" descr="A close-up of a blue and green objec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89" b="16095"/>
                    <a:stretch/>
                  </pic:blipFill>
                  <pic:spPr bwMode="auto">
                    <a:xfrm>
                      <a:off x="0" y="0"/>
                      <a:ext cx="6858000" cy="2857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CDE2D3" w14:textId="1B3BD30F" w:rsidR="006C536D" w:rsidRDefault="006C536D" w:rsidP="006C536D">
      <w:pPr>
        <w:pStyle w:val="BUFigureCaption"/>
        <w:spacing w:after="0"/>
        <w:ind w:left="720" w:hanging="720"/>
        <w:rPr>
          <w:b w:val="0"/>
          <w:bCs w:val="0"/>
          <w:sz w:val="24"/>
          <w:szCs w:val="24"/>
        </w:rPr>
      </w:pPr>
      <w:r w:rsidRPr="00D7500B">
        <w:rPr>
          <w:sz w:val="24"/>
          <w:szCs w:val="24"/>
        </w:rPr>
        <w:t xml:space="preserve">Figure </w:t>
      </w:r>
      <w:r>
        <w:rPr>
          <w:sz w:val="24"/>
          <w:szCs w:val="24"/>
        </w:rPr>
        <w:t>S5</w:t>
      </w:r>
      <w:r w:rsidRPr="00D7500B">
        <w:rPr>
          <w:sz w:val="24"/>
          <w:szCs w:val="24"/>
        </w:rPr>
        <w:t xml:space="preserve">. </w:t>
      </w:r>
      <w:r w:rsidRPr="00351B21">
        <w:rPr>
          <w:sz w:val="24"/>
          <w:szCs w:val="24"/>
        </w:rPr>
        <w:t xml:space="preserve">Structure </w:t>
      </w:r>
      <w:r w:rsidRPr="006C536D">
        <w:rPr>
          <w:sz w:val="24"/>
          <w:szCs w:val="24"/>
        </w:rPr>
        <w:t xml:space="preserve">of </w:t>
      </w:r>
      <w:proofErr w:type="spellStart"/>
      <w:r w:rsidRPr="006C536D">
        <w:rPr>
          <w:sz w:val="24"/>
          <w:szCs w:val="24"/>
        </w:rPr>
        <w:t>mAb</w:t>
      </w:r>
      <w:proofErr w:type="spellEnd"/>
      <w:r w:rsidRPr="006C536D">
        <w:rPr>
          <w:sz w:val="24"/>
          <w:szCs w:val="24"/>
        </w:rPr>
        <w:t xml:space="preserve"> Bo2C11 – Coagulation factor VIII complex (1IQD) showing the epitope predicted by the ensemble approach</w:t>
      </w:r>
      <w:r w:rsidRPr="00385D94">
        <w:rPr>
          <w:sz w:val="24"/>
          <w:szCs w:val="24"/>
        </w:rPr>
        <w:t xml:space="preserve"> versus the true</w:t>
      </w:r>
      <w:r w:rsidRPr="00D7500B">
        <w:rPr>
          <w:sz w:val="24"/>
          <w:szCs w:val="24"/>
        </w:rPr>
        <w:t xml:space="preserve"> epitope.</w:t>
      </w:r>
      <w:r>
        <w:rPr>
          <w:sz w:val="24"/>
          <w:szCs w:val="24"/>
        </w:rPr>
        <w:t xml:space="preserve">  </w:t>
      </w:r>
      <w:r w:rsidRPr="007D17CF">
        <w:rPr>
          <w:b w:val="0"/>
          <w:bCs w:val="0"/>
          <w:sz w:val="24"/>
          <w:szCs w:val="24"/>
        </w:rPr>
        <w:t xml:space="preserve">The antigen is shown in pink ribbon with </w:t>
      </w:r>
      <w:r>
        <w:rPr>
          <w:b w:val="0"/>
          <w:bCs w:val="0"/>
          <w:sz w:val="24"/>
          <w:szCs w:val="24"/>
        </w:rPr>
        <w:t xml:space="preserve">residues in </w:t>
      </w:r>
      <w:r w:rsidRPr="007D17CF">
        <w:rPr>
          <w:b w:val="0"/>
          <w:bCs w:val="0"/>
          <w:sz w:val="24"/>
          <w:szCs w:val="24"/>
        </w:rPr>
        <w:t xml:space="preserve">the prediction on the left in cyan </w:t>
      </w:r>
      <w:r>
        <w:rPr>
          <w:b w:val="0"/>
          <w:bCs w:val="0"/>
          <w:sz w:val="24"/>
          <w:szCs w:val="24"/>
        </w:rPr>
        <w:t xml:space="preserve">in CPK spheres </w:t>
      </w:r>
      <w:r w:rsidRPr="007D17CF">
        <w:rPr>
          <w:b w:val="0"/>
          <w:bCs w:val="0"/>
          <w:sz w:val="24"/>
          <w:szCs w:val="24"/>
        </w:rPr>
        <w:t xml:space="preserve">and the true epitope on the right in green.  </w:t>
      </w:r>
    </w:p>
    <w:p w14:paraId="49DF6007" w14:textId="77777777" w:rsidR="004A2557" w:rsidRDefault="004A2557" w:rsidP="006C536D">
      <w:pPr>
        <w:pStyle w:val="BUFigureCaption"/>
        <w:spacing w:after="0"/>
        <w:ind w:left="720" w:hanging="720"/>
        <w:rPr>
          <w:b w:val="0"/>
          <w:bCs w:val="0"/>
          <w:sz w:val="24"/>
          <w:szCs w:val="24"/>
        </w:rPr>
      </w:pPr>
    </w:p>
    <w:p w14:paraId="0B3D9BE1" w14:textId="77777777" w:rsidR="004A2557" w:rsidRDefault="004A2557" w:rsidP="006C536D">
      <w:pPr>
        <w:pStyle w:val="BUFigureCaption"/>
        <w:spacing w:after="0"/>
        <w:ind w:left="720" w:hanging="720"/>
        <w:rPr>
          <w:b w:val="0"/>
          <w:bCs w:val="0"/>
          <w:sz w:val="24"/>
          <w:szCs w:val="24"/>
        </w:rPr>
      </w:pPr>
    </w:p>
    <w:p w14:paraId="15865501" w14:textId="77777777" w:rsidR="004A2557" w:rsidRDefault="004A2557" w:rsidP="006C536D">
      <w:pPr>
        <w:pStyle w:val="BUFigureCaption"/>
        <w:spacing w:after="0"/>
        <w:ind w:left="720" w:hanging="720"/>
        <w:rPr>
          <w:b w:val="0"/>
          <w:bCs w:val="0"/>
          <w:sz w:val="24"/>
          <w:szCs w:val="24"/>
        </w:rPr>
      </w:pPr>
    </w:p>
    <w:p w14:paraId="531AC474" w14:textId="5E19A15C" w:rsidR="004A2557" w:rsidRDefault="00B85B9D" w:rsidP="004A2557">
      <w:pPr>
        <w:pStyle w:val="BUFigureCaption"/>
        <w:spacing w:after="0"/>
        <w:ind w:left="720" w:hanging="720"/>
        <w:rPr>
          <w:b w:val="0"/>
          <w:bCs w:val="0"/>
          <w:sz w:val="24"/>
          <w:szCs w:val="24"/>
        </w:rPr>
      </w:pPr>
      <w:r>
        <w:rPr>
          <w:b w:val="0"/>
          <w:bCs w:val="0"/>
          <w:noProof/>
          <w:sz w:val="24"/>
          <w:szCs w:val="24"/>
        </w:rPr>
        <w:drawing>
          <wp:inline distT="0" distB="0" distL="0" distR="0" wp14:anchorId="18502249" wp14:editId="4ACB6084">
            <wp:extent cx="6858000" cy="3162300"/>
            <wp:effectExtent l="0" t="0" r="0" b="0"/>
            <wp:docPr id="1584766522" name="Picture 8" descr="A close-up of a model of a prote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766522" name="Picture 8" descr="A close-up of a model of a protein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18" b="11187"/>
                    <a:stretch/>
                  </pic:blipFill>
                  <pic:spPr bwMode="auto">
                    <a:xfrm>
                      <a:off x="0" y="0"/>
                      <a:ext cx="6858000" cy="3162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4C5DA2" w14:textId="39D09C2B" w:rsidR="00B85B9D" w:rsidRDefault="00B85B9D" w:rsidP="00B85B9D">
      <w:pPr>
        <w:pStyle w:val="BUFigureCaption"/>
        <w:spacing w:after="0"/>
        <w:ind w:left="720" w:hanging="720"/>
        <w:rPr>
          <w:b w:val="0"/>
          <w:bCs w:val="0"/>
          <w:sz w:val="24"/>
          <w:szCs w:val="24"/>
        </w:rPr>
      </w:pPr>
      <w:r w:rsidRPr="00D7500B">
        <w:rPr>
          <w:sz w:val="24"/>
          <w:szCs w:val="24"/>
        </w:rPr>
        <w:t xml:space="preserve">Figure </w:t>
      </w:r>
      <w:r>
        <w:rPr>
          <w:sz w:val="24"/>
          <w:szCs w:val="24"/>
        </w:rPr>
        <w:t>S6</w:t>
      </w:r>
      <w:r w:rsidRPr="00D7500B">
        <w:rPr>
          <w:sz w:val="24"/>
          <w:szCs w:val="24"/>
        </w:rPr>
        <w:t xml:space="preserve">. </w:t>
      </w:r>
      <w:r w:rsidRPr="00351B21">
        <w:rPr>
          <w:sz w:val="24"/>
          <w:szCs w:val="24"/>
        </w:rPr>
        <w:t xml:space="preserve">Structure </w:t>
      </w:r>
      <w:r w:rsidRPr="004A2557">
        <w:rPr>
          <w:sz w:val="24"/>
          <w:szCs w:val="24"/>
        </w:rPr>
        <w:t>of Cetuximab Fab – Epidermal growth factor receptor complex (1YY9) showing the epitope predicted by the</w:t>
      </w:r>
      <w:r w:rsidRPr="006C536D">
        <w:rPr>
          <w:sz w:val="24"/>
          <w:szCs w:val="24"/>
        </w:rPr>
        <w:t xml:space="preserve"> ensemble approach</w:t>
      </w:r>
      <w:r w:rsidRPr="00385D94">
        <w:rPr>
          <w:sz w:val="24"/>
          <w:szCs w:val="24"/>
        </w:rPr>
        <w:t xml:space="preserve"> versus the true</w:t>
      </w:r>
      <w:r w:rsidRPr="00D7500B">
        <w:rPr>
          <w:sz w:val="24"/>
          <w:szCs w:val="24"/>
        </w:rPr>
        <w:t xml:space="preserve"> epitope.</w:t>
      </w:r>
      <w:r>
        <w:rPr>
          <w:sz w:val="24"/>
          <w:szCs w:val="24"/>
        </w:rPr>
        <w:t xml:space="preserve">  </w:t>
      </w:r>
      <w:r w:rsidRPr="007D17CF">
        <w:rPr>
          <w:b w:val="0"/>
          <w:bCs w:val="0"/>
          <w:sz w:val="24"/>
          <w:szCs w:val="24"/>
        </w:rPr>
        <w:t xml:space="preserve">The antigen is shown in pink ribbon with </w:t>
      </w:r>
      <w:r>
        <w:rPr>
          <w:b w:val="0"/>
          <w:bCs w:val="0"/>
          <w:sz w:val="24"/>
          <w:szCs w:val="24"/>
        </w:rPr>
        <w:t xml:space="preserve">residues in </w:t>
      </w:r>
      <w:r w:rsidRPr="007D17CF">
        <w:rPr>
          <w:b w:val="0"/>
          <w:bCs w:val="0"/>
          <w:sz w:val="24"/>
          <w:szCs w:val="24"/>
        </w:rPr>
        <w:t xml:space="preserve">the prediction on the left in cyan </w:t>
      </w:r>
      <w:r>
        <w:rPr>
          <w:b w:val="0"/>
          <w:bCs w:val="0"/>
          <w:sz w:val="24"/>
          <w:szCs w:val="24"/>
        </w:rPr>
        <w:t xml:space="preserve">in CPK spheres </w:t>
      </w:r>
      <w:r w:rsidRPr="007D17CF">
        <w:rPr>
          <w:b w:val="0"/>
          <w:bCs w:val="0"/>
          <w:sz w:val="24"/>
          <w:szCs w:val="24"/>
        </w:rPr>
        <w:t xml:space="preserve">and the true epitope on the right in green.  </w:t>
      </w:r>
    </w:p>
    <w:p w14:paraId="185363D1" w14:textId="77777777" w:rsidR="00B85B9D" w:rsidRDefault="00B85B9D" w:rsidP="004A2557">
      <w:pPr>
        <w:pStyle w:val="BUFigureCaption"/>
        <w:spacing w:after="0"/>
        <w:ind w:left="720" w:hanging="720"/>
        <w:rPr>
          <w:b w:val="0"/>
          <w:bCs w:val="0"/>
          <w:sz w:val="24"/>
          <w:szCs w:val="24"/>
        </w:rPr>
      </w:pPr>
    </w:p>
    <w:p w14:paraId="2E4E4586" w14:textId="77777777" w:rsidR="006C536D" w:rsidRDefault="006C536D"/>
    <w:p w14:paraId="2A8F7119" w14:textId="77777777" w:rsidR="00AA6B40" w:rsidRDefault="00AA6B40"/>
    <w:p w14:paraId="0413E018" w14:textId="5D061788" w:rsidR="00AA6B40" w:rsidRDefault="00AA6B40">
      <w:r>
        <w:rPr>
          <w:noProof/>
        </w:rPr>
        <w:lastRenderedPageBreak/>
        <w:drawing>
          <wp:inline distT="0" distB="0" distL="0" distR="0" wp14:anchorId="4DC19AF7" wp14:editId="3C970497">
            <wp:extent cx="6858000" cy="2819400"/>
            <wp:effectExtent l="0" t="0" r="0" b="0"/>
            <wp:docPr id="123797986" name="Picture 10" descr="A close-up of a dna mod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797986" name="Picture 10" descr="A close-up of a dna model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594" b="14225"/>
                    <a:stretch/>
                  </pic:blipFill>
                  <pic:spPr bwMode="auto">
                    <a:xfrm>
                      <a:off x="0" y="0"/>
                      <a:ext cx="6858000" cy="2819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C168A0" w14:textId="605E6D02" w:rsidR="004C45DD" w:rsidRDefault="004C45DD" w:rsidP="004C45DD">
      <w:pPr>
        <w:pStyle w:val="BUFigureCaption"/>
        <w:spacing w:after="0"/>
        <w:ind w:left="720" w:hanging="720"/>
        <w:rPr>
          <w:b w:val="0"/>
          <w:bCs w:val="0"/>
          <w:sz w:val="24"/>
          <w:szCs w:val="24"/>
        </w:rPr>
      </w:pPr>
      <w:r w:rsidRPr="00D7500B">
        <w:rPr>
          <w:sz w:val="24"/>
          <w:szCs w:val="24"/>
        </w:rPr>
        <w:t xml:space="preserve">Figure </w:t>
      </w:r>
      <w:r>
        <w:rPr>
          <w:sz w:val="24"/>
          <w:szCs w:val="24"/>
        </w:rPr>
        <w:t>S7</w:t>
      </w:r>
      <w:r w:rsidRPr="00D7500B">
        <w:rPr>
          <w:sz w:val="24"/>
          <w:szCs w:val="24"/>
        </w:rPr>
        <w:t xml:space="preserve">. </w:t>
      </w:r>
      <w:r w:rsidRPr="00AE704C">
        <w:rPr>
          <w:sz w:val="24"/>
          <w:szCs w:val="24"/>
        </w:rPr>
        <w:t xml:space="preserve">Structure of </w:t>
      </w:r>
      <w:r w:rsidR="00AE704C" w:rsidRPr="00AE704C">
        <w:rPr>
          <w:sz w:val="24"/>
          <w:szCs w:val="24"/>
        </w:rPr>
        <w:t>Fyn SH3 domain</w:t>
      </w:r>
      <w:r w:rsidRPr="00AE704C">
        <w:rPr>
          <w:sz w:val="24"/>
          <w:szCs w:val="24"/>
        </w:rPr>
        <w:t xml:space="preserve"> – </w:t>
      </w:r>
      <w:r w:rsidR="00AE704C" w:rsidRPr="00AE704C">
        <w:rPr>
          <w:sz w:val="24"/>
          <w:szCs w:val="24"/>
        </w:rPr>
        <w:t xml:space="preserve">Nef </w:t>
      </w:r>
      <w:r w:rsidRPr="00AE704C">
        <w:rPr>
          <w:sz w:val="24"/>
          <w:szCs w:val="24"/>
        </w:rPr>
        <w:t>complex (1</w:t>
      </w:r>
      <w:r w:rsidR="00AE704C" w:rsidRPr="00AE704C">
        <w:rPr>
          <w:sz w:val="24"/>
          <w:szCs w:val="24"/>
        </w:rPr>
        <w:t>AVZ</w:t>
      </w:r>
      <w:r w:rsidRPr="00AE704C">
        <w:rPr>
          <w:sz w:val="24"/>
          <w:szCs w:val="24"/>
        </w:rPr>
        <w:t>) showing the epitope predicted by the ensemble approach versus</w:t>
      </w:r>
      <w:r w:rsidRPr="00385D94">
        <w:rPr>
          <w:sz w:val="24"/>
          <w:szCs w:val="24"/>
        </w:rPr>
        <w:t xml:space="preserve"> the true</w:t>
      </w:r>
      <w:r w:rsidRPr="00D7500B">
        <w:rPr>
          <w:sz w:val="24"/>
          <w:szCs w:val="24"/>
        </w:rPr>
        <w:t xml:space="preserve"> epitope.</w:t>
      </w:r>
      <w:r>
        <w:rPr>
          <w:sz w:val="24"/>
          <w:szCs w:val="24"/>
        </w:rPr>
        <w:t xml:space="preserve">  </w:t>
      </w:r>
      <w:r w:rsidRPr="007D17CF">
        <w:rPr>
          <w:b w:val="0"/>
          <w:bCs w:val="0"/>
          <w:sz w:val="24"/>
          <w:szCs w:val="24"/>
        </w:rPr>
        <w:t xml:space="preserve">The antigen is shown in pink ribbon with </w:t>
      </w:r>
      <w:r>
        <w:rPr>
          <w:b w:val="0"/>
          <w:bCs w:val="0"/>
          <w:sz w:val="24"/>
          <w:szCs w:val="24"/>
        </w:rPr>
        <w:t xml:space="preserve">residues in </w:t>
      </w:r>
      <w:r w:rsidRPr="007D17CF">
        <w:rPr>
          <w:b w:val="0"/>
          <w:bCs w:val="0"/>
          <w:sz w:val="24"/>
          <w:szCs w:val="24"/>
        </w:rPr>
        <w:t xml:space="preserve">the prediction on the left in cyan </w:t>
      </w:r>
      <w:r>
        <w:rPr>
          <w:b w:val="0"/>
          <w:bCs w:val="0"/>
          <w:sz w:val="24"/>
          <w:szCs w:val="24"/>
        </w:rPr>
        <w:t xml:space="preserve">in CPK spheres </w:t>
      </w:r>
      <w:r w:rsidRPr="007D17CF">
        <w:rPr>
          <w:b w:val="0"/>
          <w:bCs w:val="0"/>
          <w:sz w:val="24"/>
          <w:szCs w:val="24"/>
        </w:rPr>
        <w:t xml:space="preserve">and the true epitope on the right in green.  </w:t>
      </w:r>
    </w:p>
    <w:p w14:paraId="1217981B" w14:textId="77777777" w:rsidR="006C536D" w:rsidRDefault="006C536D"/>
    <w:p w14:paraId="2DCC82B6" w14:textId="77777777" w:rsidR="00AE704C" w:rsidRDefault="00AE704C"/>
    <w:p w14:paraId="583393FE" w14:textId="77777777" w:rsidR="00AE704C" w:rsidRDefault="00AE704C"/>
    <w:p w14:paraId="5607BF30" w14:textId="77777777" w:rsidR="00951988" w:rsidRDefault="00951988"/>
    <w:p w14:paraId="0CECD03A" w14:textId="32D7A073" w:rsidR="00AE704C" w:rsidRDefault="00AE704C">
      <w:r>
        <w:rPr>
          <w:noProof/>
        </w:rPr>
        <w:drawing>
          <wp:inline distT="0" distB="0" distL="0" distR="0" wp14:anchorId="1533358B" wp14:editId="539088CB">
            <wp:extent cx="6858000" cy="3028950"/>
            <wp:effectExtent l="0" t="0" r="0" b="0"/>
            <wp:docPr id="265130233" name="Picture 11" descr="A close-up of several molecu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130233" name="Picture 11" descr="A close-up of several molecules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425" b="10252"/>
                    <a:stretch/>
                  </pic:blipFill>
                  <pic:spPr bwMode="auto">
                    <a:xfrm>
                      <a:off x="0" y="0"/>
                      <a:ext cx="6858000" cy="3028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7C417D" w14:textId="17150B80" w:rsidR="00AE704C" w:rsidRDefault="00AE704C" w:rsidP="00AE704C">
      <w:pPr>
        <w:pStyle w:val="BUFigureCaption"/>
        <w:spacing w:after="0"/>
        <w:ind w:left="720" w:hanging="720"/>
        <w:rPr>
          <w:b w:val="0"/>
          <w:bCs w:val="0"/>
          <w:sz w:val="24"/>
          <w:szCs w:val="24"/>
        </w:rPr>
      </w:pPr>
      <w:r w:rsidRPr="00D7500B">
        <w:rPr>
          <w:sz w:val="24"/>
          <w:szCs w:val="24"/>
        </w:rPr>
        <w:t xml:space="preserve">Figure </w:t>
      </w:r>
      <w:r>
        <w:rPr>
          <w:sz w:val="24"/>
          <w:szCs w:val="24"/>
        </w:rPr>
        <w:t>S</w:t>
      </w:r>
      <w:r w:rsidR="00951988">
        <w:rPr>
          <w:sz w:val="24"/>
          <w:szCs w:val="24"/>
        </w:rPr>
        <w:t>8</w:t>
      </w:r>
      <w:r w:rsidRPr="00D7500B">
        <w:rPr>
          <w:sz w:val="24"/>
          <w:szCs w:val="24"/>
        </w:rPr>
        <w:t xml:space="preserve">. </w:t>
      </w:r>
      <w:r w:rsidRPr="00AE704C">
        <w:rPr>
          <w:sz w:val="24"/>
          <w:szCs w:val="24"/>
        </w:rPr>
        <w:t>Structure of Bovine Hsc70 – Bag chaperone regulator showing the epitope predicted by the ensemble approach versus</w:t>
      </w:r>
      <w:r w:rsidRPr="00385D94">
        <w:rPr>
          <w:sz w:val="24"/>
          <w:szCs w:val="24"/>
        </w:rPr>
        <w:t xml:space="preserve"> the true</w:t>
      </w:r>
      <w:r w:rsidRPr="00D7500B">
        <w:rPr>
          <w:sz w:val="24"/>
          <w:szCs w:val="24"/>
        </w:rPr>
        <w:t xml:space="preserve"> epitope.</w:t>
      </w:r>
      <w:r>
        <w:rPr>
          <w:sz w:val="24"/>
          <w:szCs w:val="24"/>
        </w:rPr>
        <w:t xml:space="preserve">  </w:t>
      </w:r>
      <w:r w:rsidRPr="007D17CF">
        <w:rPr>
          <w:b w:val="0"/>
          <w:bCs w:val="0"/>
          <w:sz w:val="24"/>
          <w:szCs w:val="24"/>
        </w:rPr>
        <w:t xml:space="preserve">The antigen is shown in pink ribbon with </w:t>
      </w:r>
      <w:r>
        <w:rPr>
          <w:b w:val="0"/>
          <w:bCs w:val="0"/>
          <w:sz w:val="24"/>
          <w:szCs w:val="24"/>
        </w:rPr>
        <w:t xml:space="preserve">residues in </w:t>
      </w:r>
      <w:r w:rsidRPr="007D17CF">
        <w:rPr>
          <w:b w:val="0"/>
          <w:bCs w:val="0"/>
          <w:sz w:val="24"/>
          <w:szCs w:val="24"/>
        </w:rPr>
        <w:t xml:space="preserve">the prediction on the left in cyan </w:t>
      </w:r>
      <w:r>
        <w:rPr>
          <w:b w:val="0"/>
          <w:bCs w:val="0"/>
          <w:sz w:val="24"/>
          <w:szCs w:val="24"/>
        </w:rPr>
        <w:t xml:space="preserve">in CPK spheres </w:t>
      </w:r>
      <w:r w:rsidRPr="007D17CF">
        <w:rPr>
          <w:b w:val="0"/>
          <w:bCs w:val="0"/>
          <w:sz w:val="24"/>
          <w:szCs w:val="24"/>
        </w:rPr>
        <w:t xml:space="preserve">and the true epitope on the right in green.  </w:t>
      </w:r>
    </w:p>
    <w:p w14:paraId="2E38ADF6" w14:textId="023E7D6B" w:rsidR="00951988" w:rsidRDefault="00951988">
      <w:r>
        <w:br w:type="page"/>
      </w:r>
    </w:p>
    <w:p w14:paraId="325E1158" w14:textId="0BAB3675" w:rsidR="00AE704C" w:rsidRDefault="00AE704C"/>
    <w:p w14:paraId="52E2ECF7" w14:textId="77777777" w:rsidR="00A73E7A" w:rsidRDefault="00A73E7A"/>
    <w:p w14:paraId="0CBDB242" w14:textId="28376F64" w:rsidR="0008660F" w:rsidRDefault="0008660F">
      <w:r>
        <w:rPr>
          <w:noProof/>
        </w:rPr>
        <w:drawing>
          <wp:inline distT="0" distB="0" distL="0" distR="0" wp14:anchorId="71B921BF" wp14:editId="269BCF75">
            <wp:extent cx="6858000" cy="2828925"/>
            <wp:effectExtent l="0" t="0" r="0" b="9525"/>
            <wp:docPr id="51026461" name="Picture 2" descr="A close-up of a dna mod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26461" name="Picture 2" descr="A close-up of a dna model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976" b="15522"/>
                    <a:stretch/>
                  </pic:blipFill>
                  <pic:spPr bwMode="auto">
                    <a:xfrm>
                      <a:off x="0" y="0"/>
                      <a:ext cx="6858000" cy="2828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8433BA" w14:textId="1683248A" w:rsidR="006132AF" w:rsidRDefault="006132AF" w:rsidP="006132AF">
      <w:pPr>
        <w:pStyle w:val="BUFigureCaption"/>
        <w:spacing w:after="0"/>
        <w:ind w:left="720" w:hanging="720"/>
        <w:rPr>
          <w:b w:val="0"/>
          <w:bCs w:val="0"/>
          <w:sz w:val="24"/>
          <w:szCs w:val="24"/>
        </w:rPr>
      </w:pPr>
      <w:r w:rsidRPr="00D7500B">
        <w:rPr>
          <w:sz w:val="24"/>
          <w:szCs w:val="24"/>
        </w:rPr>
        <w:t xml:space="preserve">Figure </w:t>
      </w:r>
      <w:r>
        <w:rPr>
          <w:sz w:val="24"/>
          <w:szCs w:val="24"/>
        </w:rPr>
        <w:t>S9</w:t>
      </w:r>
      <w:r w:rsidRPr="00D7500B">
        <w:rPr>
          <w:sz w:val="24"/>
          <w:szCs w:val="24"/>
        </w:rPr>
        <w:t xml:space="preserve">. </w:t>
      </w:r>
      <w:r w:rsidRPr="00385D94">
        <w:rPr>
          <w:sz w:val="24"/>
          <w:szCs w:val="24"/>
        </w:rPr>
        <w:t xml:space="preserve">Structure of </w:t>
      </w:r>
      <w:proofErr w:type="spellStart"/>
      <w:r w:rsidRPr="00385D94">
        <w:rPr>
          <w:sz w:val="24"/>
          <w:szCs w:val="24"/>
        </w:rPr>
        <w:t>rhuMAb</w:t>
      </w:r>
      <w:proofErr w:type="spellEnd"/>
      <w:r w:rsidRPr="00447DC8">
        <w:rPr>
          <w:sz w:val="24"/>
          <w:szCs w:val="24"/>
        </w:rPr>
        <w:t xml:space="preserve"> –</w:t>
      </w:r>
      <w:r>
        <w:rPr>
          <w:sz w:val="24"/>
          <w:szCs w:val="24"/>
        </w:rPr>
        <w:t xml:space="preserve"> </w:t>
      </w:r>
      <w:r w:rsidRPr="00385D94">
        <w:rPr>
          <w:sz w:val="24"/>
          <w:szCs w:val="24"/>
        </w:rPr>
        <w:t xml:space="preserve">Vascular endothelial growth factor complex (1BJ1) showing the epitope predicted by </w:t>
      </w:r>
      <w:proofErr w:type="spellStart"/>
      <w:r>
        <w:rPr>
          <w:sz w:val="24"/>
          <w:szCs w:val="24"/>
        </w:rPr>
        <w:t>MimoTree</w:t>
      </w:r>
      <w:proofErr w:type="spellEnd"/>
      <w:r w:rsidRPr="00385D94">
        <w:rPr>
          <w:sz w:val="24"/>
          <w:szCs w:val="24"/>
        </w:rPr>
        <w:t xml:space="preserve"> versus the true</w:t>
      </w:r>
      <w:r w:rsidRPr="00D7500B">
        <w:rPr>
          <w:sz w:val="24"/>
          <w:szCs w:val="24"/>
        </w:rPr>
        <w:t xml:space="preserve"> epitope.</w:t>
      </w:r>
      <w:r>
        <w:rPr>
          <w:sz w:val="24"/>
          <w:szCs w:val="24"/>
        </w:rPr>
        <w:t xml:space="preserve">  </w:t>
      </w:r>
      <w:r w:rsidR="00A73E7A">
        <w:rPr>
          <w:b w:val="0"/>
          <w:bCs w:val="0"/>
          <w:sz w:val="24"/>
          <w:szCs w:val="24"/>
        </w:rPr>
        <w:t xml:space="preserve">One monomer of the </w:t>
      </w:r>
      <w:r w:rsidR="00A73E7A" w:rsidRPr="007D17CF">
        <w:rPr>
          <w:b w:val="0"/>
          <w:bCs w:val="0"/>
          <w:sz w:val="24"/>
          <w:szCs w:val="24"/>
        </w:rPr>
        <w:t xml:space="preserve">antigen is shown in pink ribbon </w:t>
      </w:r>
      <w:r w:rsidR="00A73E7A">
        <w:rPr>
          <w:b w:val="0"/>
          <w:bCs w:val="0"/>
          <w:sz w:val="24"/>
          <w:szCs w:val="24"/>
        </w:rPr>
        <w:t xml:space="preserve">and the other in grey </w:t>
      </w:r>
      <w:r w:rsidRPr="007D17CF">
        <w:rPr>
          <w:b w:val="0"/>
          <w:bCs w:val="0"/>
          <w:sz w:val="24"/>
          <w:szCs w:val="24"/>
        </w:rPr>
        <w:t xml:space="preserve">with </w:t>
      </w:r>
      <w:r>
        <w:rPr>
          <w:b w:val="0"/>
          <w:bCs w:val="0"/>
          <w:sz w:val="24"/>
          <w:szCs w:val="24"/>
        </w:rPr>
        <w:t xml:space="preserve">residues in </w:t>
      </w:r>
      <w:r w:rsidRPr="007D17CF">
        <w:rPr>
          <w:b w:val="0"/>
          <w:bCs w:val="0"/>
          <w:sz w:val="24"/>
          <w:szCs w:val="24"/>
        </w:rPr>
        <w:t xml:space="preserve">the prediction on the left in cyan </w:t>
      </w:r>
      <w:r>
        <w:rPr>
          <w:b w:val="0"/>
          <w:bCs w:val="0"/>
          <w:sz w:val="24"/>
          <w:szCs w:val="24"/>
        </w:rPr>
        <w:t xml:space="preserve">in CPK spheres </w:t>
      </w:r>
      <w:r w:rsidRPr="007D17CF">
        <w:rPr>
          <w:b w:val="0"/>
          <w:bCs w:val="0"/>
          <w:sz w:val="24"/>
          <w:szCs w:val="24"/>
        </w:rPr>
        <w:t xml:space="preserve">and the true epitope on the right in green.  </w:t>
      </w:r>
    </w:p>
    <w:p w14:paraId="235F0BCE" w14:textId="77777777" w:rsidR="00951988" w:rsidRPr="002F6778" w:rsidRDefault="00951988"/>
    <w:sectPr w:rsidR="00951988" w:rsidRPr="002F6778" w:rsidSect="00EC3C7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5FE"/>
    <w:rsid w:val="0008660F"/>
    <w:rsid w:val="000E17B0"/>
    <w:rsid w:val="000E3785"/>
    <w:rsid w:val="001442A8"/>
    <w:rsid w:val="00153DB7"/>
    <w:rsid w:val="00157884"/>
    <w:rsid w:val="00167513"/>
    <w:rsid w:val="001A30A3"/>
    <w:rsid w:val="001A549D"/>
    <w:rsid w:val="001D5E60"/>
    <w:rsid w:val="002844EF"/>
    <w:rsid w:val="0028776D"/>
    <w:rsid w:val="002D447C"/>
    <w:rsid w:val="002F6778"/>
    <w:rsid w:val="00305F72"/>
    <w:rsid w:val="00322AB8"/>
    <w:rsid w:val="00334533"/>
    <w:rsid w:val="00350B63"/>
    <w:rsid w:val="00351B21"/>
    <w:rsid w:val="003574D4"/>
    <w:rsid w:val="00385D94"/>
    <w:rsid w:val="003E67C4"/>
    <w:rsid w:val="003F2C22"/>
    <w:rsid w:val="00435684"/>
    <w:rsid w:val="00442982"/>
    <w:rsid w:val="00447DC8"/>
    <w:rsid w:val="004600DE"/>
    <w:rsid w:val="004A2557"/>
    <w:rsid w:val="004C45DD"/>
    <w:rsid w:val="004F5BA9"/>
    <w:rsid w:val="00514549"/>
    <w:rsid w:val="00541637"/>
    <w:rsid w:val="00550BDD"/>
    <w:rsid w:val="005D2AC5"/>
    <w:rsid w:val="005E1448"/>
    <w:rsid w:val="00607CEE"/>
    <w:rsid w:val="006132AF"/>
    <w:rsid w:val="00617AE9"/>
    <w:rsid w:val="00622A85"/>
    <w:rsid w:val="00653FAF"/>
    <w:rsid w:val="00655925"/>
    <w:rsid w:val="006C536D"/>
    <w:rsid w:val="007412AB"/>
    <w:rsid w:val="0077612F"/>
    <w:rsid w:val="007B7F55"/>
    <w:rsid w:val="00812350"/>
    <w:rsid w:val="008B368C"/>
    <w:rsid w:val="008E608C"/>
    <w:rsid w:val="009208B9"/>
    <w:rsid w:val="00946B1C"/>
    <w:rsid w:val="00951988"/>
    <w:rsid w:val="009A3C20"/>
    <w:rsid w:val="009D1B30"/>
    <w:rsid w:val="009D7681"/>
    <w:rsid w:val="00A040FD"/>
    <w:rsid w:val="00A256F1"/>
    <w:rsid w:val="00A3178D"/>
    <w:rsid w:val="00A73E7A"/>
    <w:rsid w:val="00AA62CB"/>
    <w:rsid w:val="00AA6B40"/>
    <w:rsid w:val="00AD2A4F"/>
    <w:rsid w:val="00AD6159"/>
    <w:rsid w:val="00AE704C"/>
    <w:rsid w:val="00B015FE"/>
    <w:rsid w:val="00B73596"/>
    <w:rsid w:val="00B85B9D"/>
    <w:rsid w:val="00B94992"/>
    <w:rsid w:val="00BF3760"/>
    <w:rsid w:val="00BF4889"/>
    <w:rsid w:val="00C11F94"/>
    <w:rsid w:val="00C405EE"/>
    <w:rsid w:val="00C4478B"/>
    <w:rsid w:val="00C47342"/>
    <w:rsid w:val="00C93F0C"/>
    <w:rsid w:val="00CB7A91"/>
    <w:rsid w:val="00CF60D9"/>
    <w:rsid w:val="00D0791D"/>
    <w:rsid w:val="00D5066A"/>
    <w:rsid w:val="00D5777C"/>
    <w:rsid w:val="00D646E1"/>
    <w:rsid w:val="00D96010"/>
    <w:rsid w:val="00D97352"/>
    <w:rsid w:val="00DA694F"/>
    <w:rsid w:val="00DD2872"/>
    <w:rsid w:val="00DF14F9"/>
    <w:rsid w:val="00E02CA1"/>
    <w:rsid w:val="00EA26AA"/>
    <w:rsid w:val="00EC3C79"/>
    <w:rsid w:val="00ED0BF7"/>
    <w:rsid w:val="00EF373B"/>
    <w:rsid w:val="00F123F0"/>
    <w:rsid w:val="00F62928"/>
    <w:rsid w:val="00F83668"/>
    <w:rsid w:val="00FB2F74"/>
    <w:rsid w:val="00FF2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C6A28"/>
  <w15:chartTrackingRefBased/>
  <w15:docId w15:val="{FA5D9926-961D-DA49-85F5-58C71B460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1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574D4"/>
    <w:pPr>
      <w:numPr>
        <w:ilvl w:val="0"/>
      </w:numPr>
      <w:spacing w:before="240" w:after="240"/>
    </w:pPr>
    <w:rPr>
      <w:rFonts w:ascii="Times New Roman" w:eastAsia="SimSun" w:hAnsi="Times New Roman" w:cs="Times New Roman"/>
      <w:b/>
      <w:color w:val="auto"/>
      <w:spacing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74D4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574D4"/>
    <w:rPr>
      <w:color w:val="5A5A5A" w:themeColor="text1" w:themeTint="A5"/>
      <w:spacing w:val="15"/>
      <w:sz w:val="22"/>
      <w:szCs w:val="22"/>
    </w:rPr>
  </w:style>
  <w:style w:type="paragraph" w:customStyle="1" w:styleId="BUFigureCaption">
    <w:name w:val="BU Figure Caption"/>
    <w:basedOn w:val="Normal"/>
    <w:qFormat/>
    <w:rsid w:val="00385D94"/>
    <w:pPr>
      <w:spacing w:after="200"/>
    </w:pPr>
    <w:rPr>
      <w:rFonts w:ascii="Times New Roman" w:hAnsi="Times New Roman" w:cs="Times New Roman"/>
      <w:b/>
      <w:bCs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6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1</Pages>
  <Words>934</Words>
  <Characters>532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 Li</dc:creator>
  <cp:keywords/>
  <dc:description/>
  <cp:lastModifiedBy>Joseph-Mccarthy, Diane M</cp:lastModifiedBy>
  <cp:revision>26</cp:revision>
  <dcterms:created xsi:type="dcterms:W3CDTF">2023-09-24T17:38:00Z</dcterms:created>
  <dcterms:modified xsi:type="dcterms:W3CDTF">2024-02-06T18:53:00Z</dcterms:modified>
</cp:coreProperties>
</file>